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D671A" w14:textId="62D3F2D8" w:rsidR="00F64D47" w:rsidRPr="00EB1741" w:rsidRDefault="00F64D47" w:rsidP="00EB1741">
      <w:pPr>
        <w:tabs>
          <w:tab w:val="left" w:pos="2977"/>
        </w:tabs>
        <w:ind w:left="360"/>
        <w:jc w:val="center"/>
        <w:rPr>
          <w:rFonts w:ascii="Arial" w:hAnsi="Arial" w:cs="Arial"/>
          <w:b/>
          <w:bCs/>
        </w:rPr>
      </w:pPr>
      <w:r w:rsidRPr="00EB1741">
        <w:rPr>
          <w:rFonts w:ascii="Arial" w:hAnsi="Arial" w:cs="Arial"/>
          <w:b/>
          <w:bCs/>
        </w:rPr>
        <w:t>HPV+</w:t>
      </w:r>
      <w:r w:rsidR="00EB1741">
        <w:rPr>
          <w:rFonts w:ascii="Arial" w:hAnsi="Arial" w:cs="Arial"/>
          <w:b/>
          <w:bCs/>
        </w:rPr>
        <w:t xml:space="preserve"> Vs HPV unrelated </w:t>
      </w:r>
      <w:r w:rsidR="00FD47B1">
        <w:rPr>
          <w:rFonts w:ascii="Arial" w:hAnsi="Arial" w:cs="Arial"/>
          <w:b/>
          <w:bCs/>
        </w:rPr>
        <w:t>tumor</w:t>
      </w:r>
      <w:r w:rsidR="00EB1741">
        <w:rPr>
          <w:rFonts w:ascii="Arial" w:hAnsi="Arial" w:cs="Arial"/>
          <w:b/>
          <w:bCs/>
        </w:rPr>
        <w:t>s</w:t>
      </w:r>
    </w:p>
    <w:p w14:paraId="7A354D2D" w14:textId="23EC10AE" w:rsidR="004C410C" w:rsidRPr="00F90DBD" w:rsidRDefault="00F2598C" w:rsidP="004C410C">
      <w:pPr>
        <w:tabs>
          <w:tab w:val="left" w:pos="2977"/>
        </w:tabs>
        <w:rPr>
          <w:rFonts w:ascii="Arial" w:hAnsi="Arial" w:cs="Arial"/>
        </w:rPr>
      </w:pPr>
      <w:r w:rsidRPr="00F90DBD">
        <w:rPr>
          <w:rFonts w:ascii="Arial" w:hAnsi="Arial" w:cs="Arial"/>
          <w:b/>
          <w:bCs/>
        </w:rPr>
        <w:t>Table 1</w:t>
      </w:r>
      <w:r w:rsidR="00F90DBD" w:rsidRPr="00F90DBD">
        <w:rPr>
          <w:rFonts w:ascii="Arial" w:hAnsi="Arial" w:cs="Arial"/>
          <w:b/>
          <w:bCs/>
        </w:rPr>
        <w:t>.1</w:t>
      </w:r>
      <w:r w:rsidRPr="00F90DBD">
        <w:rPr>
          <w:rFonts w:ascii="Arial" w:hAnsi="Arial" w:cs="Arial"/>
          <w:b/>
          <w:bCs/>
        </w:rPr>
        <w:t xml:space="preserve">. </w:t>
      </w:r>
      <w:r w:rsidR="00FD476D">
        <w:rPr>
          <w:rFonts w:ascii="Arial" w:hAnsi="Arial" w:cs="Arial"/>
          <w:b/>
          <w:bCs/>
        </w:rPr>
        <w:t xml:space="preserve">HPV+ </w:t>
      </w:r>
      <w:r w:rsidRPr="00F90DBD">
        <w:rPr>
          <w:rFonts w:ascii="Arial" w:hAnsi="Arial" w:cs="Arial"/>
          <w:b/>
          <w:bCs/>
        </w:rPr>
        <w:t>Patient</w:t>
      </w:r>
      <w:r w:rsidR="00A77DD3">
        <w:rPr>
          <w:rFonts w:ascii="Arial" w:hAnsi="Arial" w:cs="Arial"/>
          <w:b/>
          <w:bCs/>
        </w:rPr>
        <w:t>s’</w:t>
      </w:r>
      <w:r w:rsidR="00997AAA" w:rsidRPr="00F90DBD">
        <w:rPr>
          <w:rFonts w:ascii="Arial" w:hAnsi="Arial" w:cs="Arial"/>
          <w:b/>
          <w:bCs/>
        </w:rPr>
        <w:t xml:space="preserve"> and Disease</w:t>
      </w:r>
      <w:r w:rsidRPr="00F90DBD">
        <w:rPr>
          <w:rFonts w:ascii="Arial" w:hAnsi="Arial" w:cs="Arial"/>
          <w:b/>
          <w:bCs/>
        </w:rPr>
        <w:t xml:space="preserve"> </w:t>
      </w:r>
      <w:r w:rsidR="00174134">
        <w:rPr>
          <w:rFonts w:ascii="Arial" w:hAnsi="Arial" w:cs="Arial"/>
          <w:b/>
          <w:bCs/>
        </w:rPr>
        <w:t>C</w:t>
      </w:r>
      <w:r w:rsidRPr="00F90DBD">
        <w:rPr>
          <w:rFonts w:ascii="Arial" w:hAnsi="Arial" w:cs="Arial"/>
          <w:b/>
          <w:bCs/>
        </w:rPr>
        <w:t>haracteristics:</w:t>
      </w:r>
    </w:p>
    <w:tbl>
      <w:tblPr>
        <w:tblStyle w:val="TableGrid"/>
        <w:tblpPr w:leftFromText="180" w:rightFromText="180" w:vertAnchor="page" w:horzAnchor="page" w:tblpX="2524" w:tblpY="2611"/>
        <w:tblW w:w="0" w:type="auto"/>
        <w:tblLayout w:type="fixed"/>
        <w:tblLook w:val="04A0" w:firstRow="1" w:lastRow="0" w:firstColumn="1" w:lastColumn="0" w:noHBand="0" w:noVBand="1"/>
      </w:tblPr>
      <w:tblGrid>
        <w:gridCol w:w="4102"/>
        <w:gridCol w:w="2520"/>
      </w:tblGrid>
      <w:tr w:rsidR="00F2598C" w:rsidRPr="00801207" w14:paraId="2AD0ADEC" w14:textId="77777777" w:rsidTr="00B73BEF">
        <w:trPr>
          <w:trHeight w:val="285"/>
        </w:trPr>
        <w:tc>
          <w:tcPr>
            <w:tcW w:w="4102" w:type="dxa"/>
            <w:tcBorders>
              <w:top w:val="thinThickSmallGap" w:sz="18" w:space="0" w:color="auto"/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16BEBE28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 xml:space="preserve">Patient characteristics </w:t>
            </w:r>
          </w:p>
        </w:tc>
        <w:tc>
          <w:tcPr>
            <w:tcW w:w="2520" w:type="dxa"/>
            <w:tcBorders>
              <w:top w:val="thinThickSmallGap" w:sz="18" w:space="0" w:color="auto"/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2E91CF76" w14:textId="599E685F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 xml:space="preserve">Mean ± SD, range </w:t>
            </w:r>
          </w:p>
        </w:tc>
      </w:tr>
      <w:tr w:rsidR="00F2598C" w:rsidRPr="00801207" w14:paraId="123BA8D4" w14:textId="77777777" w:rsidTr="00B73BEF">
        <w:tc>
          <w:tcPr>
            <w:tcW w:w="4102" w:type="dxa"/>
            <w:tcBorders>
              <w:top w:val="thinThickSmallGap" w:sz="18" w:space="0" w:color="auto"/>
              <w:left w:val="thinThickSmallGap" w:sz="18" w:space="0" w:color="auto"/>
              <w:right w:val="thinThickSmallGap" w:sz="18" w:space="0" w:color="auto"/>
            </w:tcBorders>
          </w:tcPr>
          <w:p w14:paraId="22ACF839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520" w:type="dxa"/>
            <w:tcBorders>
              <w:top w:val="thinThickSmallGap" w:sz="18" w:space="0" w:color="auto"/>
              <w:left w:val="thinThickSmallGap" w:sz="18" w:space="0" w:color="auto"/>
              <w:right w:val="thinThickSmallGap" w:sz="18" w:space="0" w:color="auto"/>
            </w:tcBorders>
          </w:tcPr>
          <w:p w14:paraId="60BB731A" w14:textId="2B852FE5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6</w:t>
            </w:r>
            <w:r w:rsidR="006316B5" w:rsidRPr="00801207">
              <w:rPr>
                <w:rFonts w:ascii="Arial" w:hAnsi="Arial" w:cs="Arial"/>
              </w:rPr>
              <w:t>5.43</w:t>
            </w:r>
            <w:r w:rsidRPr="00801207">
              <w:rPr>
                <w:rFonts w:ascii="Arial" w:hAnsi="Arial" w:cs="Arial"/>
              </w:rPr>
              <w:t xml:space="preserve"> ± 9.98, 37-81</w:t>
            </w:r>
          </w:p>
        </w:tc>
      </w:tr>
      <w:tr w:rsidR="00F2598C" w:rsidRPr="00801207" w14:paraId="37FD1DF2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5C89493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Gender</w:t>
            </w:r>
          </w:p>
          <w:p w14:paraId="4AF890C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Male</w:t>
            </w:r>
          </w:p>
          <w:p w14:paraId="3CD75080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Female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B382467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23D95E75" w14:textId="73456181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2</w:t>
            </w:r>
            <w:r w:rsidR="0065668B"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 w:rsidR="003E2741">
              <w:rPr>
                <w:rFonts w:ascii="Arial" w:hAnsi="Arial" w:cs="Arial"/>
              </w:rPr>
              <w:t>95.</w:t>
            </w:r>
            <w:r w:rsidR="00CC6BD0">
              <w:rPr>
                <w:rFonts w:ascii="Arial" w:hAnsi="Arial" w:cs="Arial"/>
              </w:rPr>
              <w:t>45</w:t>
            </w:r>
            <w:r w:rsidRPr="00801207">
              <w:rPr>
                <w:rFonts w:ascii="Arial" w:hAnsi="Arial" w:cs="Arial"/>
              </w:rPr>
              <w:t>%)</w:t>
            </w:r>
          </w:p>
          <w:p w14:paraId="65097C94" w14:textId="39A551F1" w:rsidR="00F2598C" w:rsidRPr="00801207" w:rsidRDefault="003E2741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 w:rsidR="00705402">
              <w:rPr>
                <w:rFonts w:ascii="Arial" w:hAnsi="Arial" w:cs="Arial"/>
              </w:rPr>
              <w:t>4.</w:t>
            </w:r>
            <w:r w:rsidR="00405473">
              <w:rPr>
                <w:rFonts w:ascii="Arial" w:hAnsi="Arial" w:cs="Arial"/>
              </w:rPr>
              <w:t>5</w:t>
            </w:r>
            <w:r w:rsidR="004C48F2">
              <w:rPr>
                <w:rFonts w:ascii="Arial" w:hAnsi="Arial" w:cs="Arial"/>
              </w:rPr>
              <w:t>4</w:t>
            </w:r>
            <w:r w:rsidR="00F2598C"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017FCF8A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472A123" w14:textId="6B768DC8" w:rsidR="00F2598C" w:rsidRPr="00801207" w:rsidRDefault="0076177D" w:rsidP="00BD6F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</w:t>
            </w:r>
            <w:r w:rsidR="00F2598C" w:rsidRPr="00801207">
              <w:rPr>
                <w:rFonts w:ascii="Arial" w:hAnsi="Arial" w:cs="Arial"/>
                <w:b/>
                <w:bCs/>
              </w:rPr>
              <w:t xml:space="preserve"> sites</w:t>
            </w:r>
          </w:p>
          <w:p w14:paraId="3C9C757C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onsil</w:t>
            </w:r>
          </w:p>
          <w:p w14:paraId="1BF6122B" w14:textId="77777777" w:rsidR="006973C5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BOT</w:t>
            </w:r>
          </w:p>
          <w:p w14:paraId="29486DF6" w14:textId="77777777" w:rsidR="00F2598C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CUP</w:t>
            </w:r>
          </w:p>
          <w:p w14:paraId="42870097" w14:textId="46A1C9AD" w:rsidR="00405473" w:rsidRPr="00801207" w:rsidRDefault="00405473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ynx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02E77B2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21B2D583" w14:textId="0D9E61DA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9F2484"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 w:rsidR="00A94182">
              <w:rPr>
                <w:rFonts w:ascii="Arial" w:hAnsi="Arial" w:cs="Arial"/>
              </w:rPr>
              <w:t>50</w:t>
            </w:r>
            <w:r w:rsidRPr="00801207">
              <w:rPr>
                <w:rFonts w:ascii="Arial" w:hAnsi="Arial" w:cs="Arial"/>
              </w:rPr>
              <w:t>%)</w:t>
            </w:r>
          </w:p>
          <w:p w14:paraId="64B5C101" w14:textId="4CE09CA0" w:rsidR="00F2598C" w:rsidRPr="00801207" w:rsidRDefault="00ED289B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 w:rsidR="00E35E2C">
              <w:rPr>
                <w:rFonts w:ascii="Arial" w:hAnsi="Arial" w:cs="Arial"/>
              </w:rPr>
              <w:t>40.9</w:t>
            </w:r>
            <w:r w:rsidR="00F2598C" w:rsidRPr="00801207">
              <w:rPr>
                <w:rFonts w:ascii="Arial" w:hAnsi="Arial" w:cs="Arial"/>
              </w:rPr>
              <w:t>%)</w:t>
            </w:r>
          </w:p>
          <w:p w14:paraId="183AC308" w14:textId="35593331" w:rsidR="00F2598C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4.</w:t>
            </w:r>
            <w:r w:rsidR="003A26B3">
              <w:rPr>
                <w:rFonts w:ascii="Arial" w:hAnsi="Arial" w:cs="Arial"/>
              </w:rPr>
              <w:t>5</w:t>
            </w:r>
            <w:r w:rsidR="004C48F2">
              <w:rPr>
                <w:rFonts w:ascii="Arial" w:hAnsi="Arial" w:cs="Arial"/>
              </w:rPr>
              <w:t>4</w:t>
            </w:r>
            <w:r w:rsidRPr="00801207">
              <w:rPr>
                <w:rFonts w:ascii="Arial" w:hAnsi="Arial" w:cs="Arial"/>
              </w:rPr>
              <w:t>%)</w:t>
            </w:r>
          </w:p>
          <w:p w14:paraId="1FC27143" w14:textId="3A0DACA7" w:rsidR="00405473" w:rsidRPr="00801207" w:rsidRDefault="00405473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</w:t>
            </w:r>
            <w:r w:rsidR="003A26B3">
              <w:rPr>
                <w:rFonts w:ascii="Arial" w:hAnsi="Arial" w:cs="Arial"/>
              </w:rPr>
              <w:t>5</w:t>
            </w:r>
            <w:r w:rsidR="004C48F2">
              <w:rPr>
                <w:rFonts w:ascii="Arial" w:hAnsi="Arial" w:cs="Arial"/>
              </w:rPr>
              <w:t>4</w:t>
            </w:r>
            <w:r w:rsidR="003A26B3">
              <w:rPr>
                <w:rFonts w:ascii="Arial" w:hAnsi="Arial" w:cs="Arial"/>
              </w:rPr>
              <w:t>%)</w:t>
            </w:r>
          </w:p>
        </w:tc>
      </w:tr>
      <w:tr w:rsidR="00F2598C" w:rsidRPr="00801207" w14:paraId="60D608E4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F499D74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NM Stage</w:t>
            </w:r>
          </w:p>
          <w:p w14:paraId="662A2715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</w:t>
            </w:r>
          </w:p>
          <w:p w14:paraId="7A2A41F4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I</w:t>
            </w:r>
          </w:p>
          <w:p w14:paraId="423136C2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II</w:t>
            </w:r>
          </w:p>
          <w:p w14:paraId="750E99E6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V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4C32FC33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5B01FCE1" w14:textId="5105D5B9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466DB3">
              <w:rPr>
                <w:rFonts w:ascii="Arial" w:hAnsi="Arial" w:cs="Arial"/>
              </w:rPr>
              <w:t>5</w:t>
            </w:r>
            <w:r w:rsidRPr="00801207">
              <w:rPr>
                <w:rFonts w:ascii="Arial" w:hAnsi="Arial" w:cs="Arial"/>
              </w:rPr>
              <w:t xml:space="preserve"> (</w:t>
            </w:r>
            <w:r w:rsidR="00466DB3">
              <w:rPr>
                <w:rFonts w:ascii="Arial" w:hAnsi="Arial" w:cs="Arial"/>
              </w:rPr>
              <w:t>68.2</w:t>
            </w:r>
            <w:r w:rsidRPr="00801207">
              <w:rPr>
                <w:rFonts w:ascii="Arial" w:hAnsi="Arial" w:cs="Arial"/>
              </w:rPr>
              <w:t>%)</w:t>
            </w:r>
          </w:p>
          <w:p w14:paraId="764F2119" w14:textId="40B937EB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2 (9%)</w:t>
            </w:r>
          </w:p>
          <w:p w14:paraId="54B5A25C" w14:textId="710CDB66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3 (</w:t>
            </w:r>
            <w:r w:rsidR="002A4BA7">
              <w:rPr>
                <w:rFonts w:ascii="Arial" w:hAnsi="Arial" w:cs="Arial"/>
              </w:rPr>
              <w:t>13.6</w:t>
            </w:r>
            <w:r w:rsidRPr="00801207">
              <w:rPr>
                <w:rFonts w:ascii="Arial" w:hAnsi="Arial" w:cs="Arial"/>
              </w:rPr>
              <w:t>%)</w:t>
            </w:r>
          </w:p>
          <w:p w14:paraId="57227B03" w14:textId="7F66FD3B" w:rsidR="00F2598C" w:rsidRPr="00801207" w:rsidRDefault="00466DB3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 w:rsidR="00A244DC">
              <w:rPr>
                <w:rFonts w:ascii="Arial" w:hAnsi="Arial" w:cs="Arial"/>
              </w:rPr>
              <w:t>9</w:t>
            </w:r>
            <w:r w:rsidR="00F2598C"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3084D502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E1FF4C3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 stage</w:t>
            </w:r>
          </w:p>
          <w:p w14:paraId="7AFD9FD3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x</w:t>
            </w:r>
          </w:p>
          <w:p w14:paraId="6EE94A53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1</w:t>
            </w:r>
          </w:p>
          <w:p w14:paraId="06D548EB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2</w:t>
            </w:r>
          </w:p>
          <w:p w14:paraId="3F5B0F1A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3</w:t>
            </w:r>
          </w:p>
          <w:p w14:paraId="235F26F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4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466DFB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49A177B3" w14:textId="4F4986F6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4.</w:t>
            </w:r>
            <w:r w:rsidR="00463EF9">
              <w:rPr>
                <w:rFonts w:ascii="Arial" w:hAnsi="Arial" w:cs="Arial"/>
              </w:rPr>
              <w:t>54</w:t>
            </w:r>
            <w:r w:rsidRPr="00801207">
              <w:rPr>
                <w:rFonts w:ascii="Arial" w:hAnsi="Arial" w:cs="Arial"/>
              </w:rPr>
              <w:t>%)</w:t>
            </w:r>
          </w:p>
          <w:p w14:paraId="5279F068" w14:textId="652A810D" w:rsidR="00F2598C" w:rsidRPr="00801207" w:rsidRDefault="00FE44F6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 w:rsidR="00D83FA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.8</w:t>
            </w:r>
            <w:r w:rsidR="00F2598C" w:rsidRPr="00801207">
              <w:rPr>
                <w:rFonts w:ascii="Arial" w:hAnsi="Arial" w:cs="Arial"/>
              </w:rPr>
              <w:t>%)</w:t>
            </w:r>
          </w:p>
          <w:p w14:paraId="2B08B294" w14:textId="01E6E1DF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A7769B"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 w:rsidR="00FE44F6">
              <w:rPr>
                <w:rFonts w:ascii="Arial" w:hAnsi="Arial" w:cs="Arial"/>
              </w:rPr>
              <w:t>50</w:t>
            </w:r>
            <w:r w:rsidRPr="00801207">
              <w:rPr>
                <w:rFonts w:ascii="Arial" w:hAnsi="Arial" w:cs="Arial"/>
              </w:rPr>
              <w:t>%)</w:t>
            </w:r>
          </w:p>
          <w:p w14:paraId="07B7A7B8" w14:textId="442CEF6F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</w:t>
            </w:r>
            <w:r w:rsidR="00D83FAB">
              <w:rPr>
                <w:rFonts w:ascii="Arial" w:hAnsi="Arial" w:cs="Arial"/>
              </w:rPr>
              <w:t>4.54</w:t>
            </w:r>
            <w:r w:rsidRPr="00801207">
              <w:rPr>
                <w:rFonts w:ascii="Arial" w:hAnsi="Arial" w:cs="Arial"/>
              </w:rPr>
              <w:t>%)</w:t>
            </w:r>
          </w:p>
          <w:p w14:paraId="2BA9EA0E" w14:textId="6BCEA878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2 (</w:t>
            </w:r>
            <w:r w:rsidR="00D83FAB">
              <w:rPr>
                <w:rFonts w:ascii="Arial" w:hAnsi="Arial" w:cs="Arial"/>
              </w:rPr>
              <w:t>9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37E0480F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2EC70DC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N stage</w:t>
            </w:r>
          </w:p>
          <w:p w14:paraId="73B29E88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0</w:t>
            </w:r>
          </w:p>
          <w:p w14:paraId="2678B5ED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1</w:t>
            </w:r>
          </w:p>
          <w:p w14:paraId="7FE81BF0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2</w:t>
            </w:r>
          </w:p>
          <w:p w14:paraId="0684B40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3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BFB7BD6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4626D6E2" w14:textId="77777777" w:rsidR="000F29A9" w:rsidRDefault="00653CE9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="00F2598C" w:rsidRPr="00801207">
              <w:rPr>
                <w:rFonts w:ascii="Arial" w:hAnsi="Arial" w:cs="Arial"/>
              </w:rPr>
              <w:t>%)</w:t>
            </w:r>
          </w:p>
          <w:p w14:paraId="1AB34DA9" w14:textId="5761B29B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4</w:t>
            </w:r>
            <w:r w:rsidR="000F29A9">
              <w:rPr>
                <w:rFonts w:ascii="Arial" w:hAnsi="Arial" w:cs="Arial"/>
              </w:rPr>
              <w:t xml:space="preserve"> </w:t>
            </w:r>
            <w:r w:rsidRPr="00801207">
              <w:rPr>
                <w:rFonts w:ascii="Arial" w:hAnsi="Arial" w:cs="Arial"/>
              </w:rPr>
              <w:t>(</w:t>
            </w:r>
            <w:r w:rsidR="007159FD">
              <w:rPr>
                <w:rFonts w:ascii="Arial" w:hAnsi="Arial" w:cs="Arial"/>
              </w:rPr>
              <w:t>63.63</w:t>
            </w:r>
            <w:r w:rsidRPr="00801207">
              <w:rPr>
                <w:rFonts w:ascii="Arial" w:hAnsi="Arial" w:cs="Arial"/>
              </w:rPr>
              <w:t>%)</w:t>
            </w:r>
          </w:p>
          <w:p w14:paraId="6BB70556" w14:textId="5D0FD4DE" w:rsidR="00F2598C" w:rsidRPr="00801207" w:rsidRDefault="00A244DC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2598C"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2</w:t>
            </w:r>
            <w:r w:rsidR="00992BCA">
              <w:rPr>
                <w:rFonts w:ascii="Arial" w:hAnsi="Arial" w:cs="Arial"/>
              </w:rPr>
              <w:t>.7</w:t>
            </w:r>
            <w:r w:rsidR="00F2598C" w:rsidRPr="00801207">
              <w:rPr>
                <w:rFonts w:ascii="Arial" w:hAnsi="Arial" w:cs="Arial"/>
              </w:rPr>
              <w:t>%)</w:t>
            </w:r>
          </w:p>
          <w:p w14:paraId="6754B63E" w14:textId="4194D10F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4.</w:t>
            </w:r>
            <w:r w:rsidR="007159FD">
              <w:rPr>
                <w:rFonts w:ascii="Arial" w:hAnsi="Arial" w:cs="Arial"/>
              </w:rPr>
              <w:t>54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7FF7A843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323931A1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Smoking Status</w:t>
            </w:r>
          </w:p>
          <w:p w14:paraId="5731C095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n-smoker</w:t>
            </w:r>
          </w:p>
          <w:p w14:paraId="2AB5FED4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Ex-smoker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2FDD7AB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7F478DFD" w14:textId="1733E7C0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1766A3">
              <w:rPr>
                <w:rFonts w:ascii="Arial" w:hAnsi="Arial" w:cs="Arial"/>
              </w:rPr>
              <w:t>2</w:t>
            </w:r>
            <w:r w:rsidRPr="00801207">
              <w:rPr>
                <w:rFonts w:ascii="Arial" w:hAnsi="Arial" w:cs="Arial"/>
              </w:rPr>
              <w:t xml:space="preserve"> (5</w:t>
            </w:r>
            <w:r w:rsidR="0085220C">
              <w:rPr>
                <w:rFonts w:ascii="Arial" w:hAnsi="Arial" w:cs="Arial"/>
              </w:rPr>
              <w:t>4.54</w:t>
            </w:r>
            <w:r w:rsidRPr="00801207">
              <w:rPr>
                <w:rFonts w:ascii="Arial" w:hAnsi="Arial" w:cs="Arial"/>
              </w:rPr>
              <w:t>%)</w:t>
            </w:r>
          </w:p>
          <w:p w14:paraId="771F1F10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0 (47.6%)</w:t>
            </w:r>
          </w:p>
        </w:tc>
      </w:tr>
      <w:tr w:rsidR="00F2598C" w:rsidRPr="00801207" w14:paraId="414D484E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AFF117E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Surgery for the primary</w:t>
            </w:r>
          </w:p>
          <w:p w14:paraId="064EF20F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1DA8D06A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050375D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5068E837" w14:textId="50516613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7 (3</w:t>
            </w:r>
            <w:r w:rsidR="00704CCE">
              <w:rPr>
                <w:rFonts w:ascii="Arial" w:hAnsi="Arial" w:cs="Arial"/>
              </w:rPr>
              <w:t>1.8</w:t>
            </w:r>
            <w:r w:rsidRPr="00801207">
              <w:rPr>
                <w:rFonts w:ascii="Arial" w:hAnsi="Arial" w:cs="Arial"/>
              </w:rPr>
              <w:t>%)</w:t>
            </w:r>
          </w:p>
          <w:p w14:paraId="63A16284" w14:textId="4F7F9213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704CCE">
              <w:rPr>
                <w:rFonts w:ascii="Arial" w:hAnsi="Arial" w:cs="Arial"/>
              </w:rPr>
              <w:t>5</w:t>
            </w:r>
            <w:r w:rsidRPr="00801207">
              <w:rPr>
                <w:rFonts w:ascii="Arial" w:hAnsi="Arial" w:cs="Arial"/>
              </w:rPr>
              <w:t xml:space="preserve"> (6</w:t>
            </w:r>
            <w:r w:rsidR="00704CCE">
              <w:rPr>
                <w:rFonts w:ascii="Arial" w:hAnsi="Arial" w:cs="Arial"/>
              </w:rPr>
              <w:t>8.2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667F506D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4CDBB6D2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RT dose (Gy)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4017201" w14:textId="51E13F58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69.</w:t>
            </w:r>
            <w:r w:rsidR="006316B5" w:rsidRPr="00801207">
              <w:rPr>
                <w:rFonts w:ascii="Arial" w:hAnsi="Arial" w:cs="Arial"/>
              </w:rPr>
              <w:t>55</w:t>
            </w:r>
            <w:r w:rsidRPr="00801207">
              <w:rPr>
                <w:rFonts w:ascii="Arial" w:hAnsi="Arial" w:cs="Arial"/>
              </w:rPr>
              <w:t xml:space="preserve"> ± 1.19, 66-70</w:t>
            </w:r>
          </w:p>
        </w:tc>
      </w:tr>
      <w:tr w:rsidR="00F2598C" w:rsidRPr="00801207" w14:paraId="6BF328DD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3D3D4B0D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Number of fractions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3750950" w14:textId="692623E6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3</w:t>
            </w:r>
            <w:r w:rsidR="006316B5" w:rsidRPr="00801207">
              <w:rPr>
                <w:rFonts w:ascii="Arial" w:hAnsi="Arial" w:cs="Arial"/>
              </w:rPr>
              <w:t>2.8</w:t>
            </w:r>
            <w:r w:rsidRPr="00801207">
              <w:rPr>
                <w:rFonts w:ascii="Arial" w:hAnsi="Arial" w:cs="Arial"/>
              </w:rPr>
              <w:t xml:space="preserve"> ± 1.03, 30-35</w:t>
            </w:r>
          </w:p>
        </w:tc>
      </w:tr>
      <w:tr w:rsidR="00F2598C" w:rsidRPr="00801207" w14:paraId="135FFC2B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A738837" w14:textId="17C34800" w:rsidR="00F2598C" w:rsidRPr="00801207" w:rsidRDefault="00B32C25" w:rsidP="00BD6F6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ment</w:t>
            </w:r>
          </w:p>
          <w:p w14:paraId="5DACEA49" w14:textId="3FD60563" w:rsidR="00B32C25" w:rsidRDefault="00B32C25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diation therapy </w:t>
            </w:r>
            <w:r w:rsidR="00267563">
              <w:rPr>
                <w:rFonts w:ascii="Arial" w:hAnsi="Arial" w:cs="Arial"/>
              </w:rPr>
              <w:t>alone</w:t>
            </w:r>
          </w:p>
          <w:p w14:paraId="6D3D8F67" w14:textId="39ADDABA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Concurrent Chemotherapy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D819E66" w14:textId="61320068" w:rsidR="00267563" w:rsidRDefault="00267563" w:rsidP="00BD6F64">
            <w:pPr>
              <w:rPr>
                <w:rFonts w:ascii="Arial" w:hAnsi="Arial" w:cs="Arial"/>
              </w:rPr>
            </w:pPr>
          </w:p>
          <w:p w14:paraId="56467C82" w14:textId="012BEB23" w:rsidR="00267563" w:rsidRDefault="0014062F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750A9A">
              <w:rPr>
                <w:rFonts w:ascii="Arial" w:hAnsi="Arial" w:cs="Arial"/>
              </w:rPr>
              <w:t>27.3</w:t>
            </w:r>
            <w:r w:rsidR="005E666C">
              <w:rPr>
                <w:rFonts w:ascii="Arial" w:hAnsi="Arial" w:cs="Arial"/>
              </w:rPr>
              <w:t>%)</w:t>
            </w:r>
          </w:p>
          <w:p w14:paraId="6DB3520F" w14:textId="0CF8951C" w:rsidR="008177BA" w:rsidRPr="00801207" w:rsidRDefault="008177BA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750A9A">
              <w:rPr>
                <w:rFonts w:ascii="Arial" w:hAnsi="Arial" w:cs="Arial"/>
              </w:rPr>
              <w:t>6</w:t>
            </w:r>
            <w:r w:rsidRPr="00801207">
              <w:rPr>
                <w:rFonts w:ascii="Arial" w:hAnsi="Arial" w:cs="Arial"/>
              </w:rPr>
              <w:t xml:space="preserve"> (</w:t>
            </w:r>
            <w:r w:rsidR="00CD59EC">
              <w:rPr>
                <w:rFonts w:ascii="Arial" w:hAnsi="Arial" w:cs="Arial"/>
              </w:rPr>
              <w:t>72.7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5A5AAB1A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459B4B1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CR for the primary during RT course</w:t>
            </w:r>
          </w:p>
          <w:p w14:paraId="6075D78B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23DAE942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03342D3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699754D1" w14:textId="480AAA71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1 (</w:t>
            </w:r>
            <w:r w:rsidR="00DC4DF6">
              <w:rPr>
                <w:rFonts w:ascii="Arial" w:hAnsi="Arial" w:cs="Arial"/>
              </w:rPr>
              <w:t>50</w:t>
            </w:r>
            <w:r w:rsidRPr="00801207">
              <w:rPr>
                <w:rFonts w:ascii="Arial" w:hAnsi="Arial" w:cs="Arial"/>
              </w:rPr>
              <w:t>%)</w:t>
            </w:r>
          </w:p>
          <w:p w14:paraId="6D9DD0A8" w14:textId="07C29575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DC4DF6"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 w:rsidR="00DC4DF6">
              <w:rPr>
                <w:rFonts w:ascii="Arial" w:hAnsi="Arial" w:cs="Arial"/>
              </w:rPr>
              <w:t>50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040A8018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362D7D7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CR at the end of RT</w:t>
            </w:r>
          </w:p>
          <w:p w14:paraId="61FF3350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1660669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B4CA997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1712CD91" w14:textId="046B83A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DC4DF6">
              <w:rPr>
                <w:rFonts w:ascii="Arial" w:hAnsi="Arial" w:cs="Arial"/>
              </w:rPr>
              <w:t>8</w:t>
            </w:r>
            <w:r w:rsidRPr="00801207">
              <w:rPr>
                <w:rFonts w:ascii="Arial" w:hAnsi="Arial" w:cs="Arial"/>
              </w:rPr>
              <w:t xml:space="preserve"> (</w:t>
            </w:r>
            <w:r w:rsidR="00292F33">
              <w:rPr>
                <w:rFonts w:ascii="Arial" w:hAnsi="Arial" w:cs="Arial"/>
              </w:rPr>
              <w:t>81.8</w:t>
            </w:r>
            <w:r w:rsidRPr="00801207">
              <w:rPr>
                <w:rFonts w:ascii="Arial" w:hAnsi="Arial" w:cs="Arial"/>
              </w:rPr>
              <w:t>%)</w:t>
            </w:r>
          </w:p>
          <w:p w14:paraId="4764E0A2" w14:textId="3292BA56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4 (1</w:t>
            </w:r>
            <w:r w:rsidR="00292F33">
              <w:rPr>
                <w:rFonts w:ascii="Arial" w:hAnsi="Arial" w:cs="Arial"/>
              </w:rPr>
              <w:t>8.2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458BB35B" w14:textId="77777777" w:rsidTr="00B73BEF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1E0D902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lastRenderedPageBreak/>
              <w:t>Recurrence</w:t>
            </w:r>
          </w:p>
          <w:p w14:paraId="49F1F5B9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626C856F" w14:textId="77777777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847DB3F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2F1A07DB" w14:textId="23A83C10" w:rsidR="00FB3410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3 (1</w:t>
            </w:r>
            <w:r w:rsidR="00E62081">
              <w:rPr>
                <w:rFonts w:ascii="Arial" w:hAnsi="Arial" w:cs="Arial"/>
              </w:rPr>
              <w:t>3.6</w:t>
            </w:r>
            <w:r w:rsidRPr="00801207">
              <w:rPr>
                <w:rFonts w:ascii="Arial" w:hAnsi="Arial" w:cs="Arial"/>
              </w:rPr>
              <w:t>%)</w:t>
            </w:r>
          </w:p>
          <w:p w14:paraId="28B86872" w14:textId="65D88709" w:rsidR="00F2598C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</w:t>
            </w:r>
            <w:r w:rsidR="00E62081">
              <w:rPr>
                <w:rFonts w:ascii="Arial" w:hAnsi="Arial" w:cs="Arial"/>
              </w:rPr>
              <w:t>9</w:t>
            </w:r>
            <w:r w:rsidRPr="00801207">
              <w:rPr>
                <w:rFonts w:ascii="Arial" w:hAnsi="Arial" w:cs="Arial"/>
              </w:rPr>
              <w:t xml:space="preserve"> (8</w:t>
            </w:r>
            <w:r w:rsidR="00E62081">
              <w:rPr>
                <w:rFonts w:ascii="Arial" w:hAnsi="Arial" w:cs="Arial"/>
              </w:rPr>
              <w:t>6.36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2598C" w:rsidRPr="00801207" w14:paraId="34B0C10C" w14:textId="77777777" w:rsidTr="00B73BEF">
        <w:tc>
          <w:tcPr>
            <w:tcW w:w="4102" w:type="dxa"/>
            <w:tcBorders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1B6C9103" w14:textId="77777777" w:rsidR="00F2598C" w:rsidRPr="00801207" w:rsidRDefault="00F2598C" w:rsidP="00BD6F64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ype of recurrence</w:t>
            </w:r>
          </w:p>
          <w:p w14:paraId="36FA1A66" w14:textId="4B547D21" w:rsidR="001319D2" w:rsidRDefault="001319D2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al</w:t>
            </w:r>
            <w:r w:rsidR="006E20BB">
              <w:rPr>
                <w:rFonts w:ascii="Arial" w:hAnsi="Arial" w:cs="Arial"/>
              </w:rPr>
              <w:t xml:space="preserve"> and/ or regional</w:t>
            </w:r>
          </w:p>
          <w:p w14:paraId="2F03E999" w14:textId="74C3D161" w:rsidR="001319D2" w:rsidRPr="00801207" w:rsidRDefault="00F2598C" w:rsidP="00BD6F64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Distant</w:t>
            </w:r>
          </w:p>
        </w:tc>
        <w:tc>
          <w:tcPr>
            <w:tcW w:w="2520" w:type="dxa"/>
            <w:tcBorders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44254D53" w14:textId="77777777" w:rsidR="00F2598C" w:rsidRPr="00801207" w:rsidRDefault="00F2598C" w:rsidP="00BD6F64">
            <w:pPr>
              <w:rPr>
                <w:rFonts w:ascii="Arial" w:hAnsi="Arial" w:cs="Arial"/>
              </w:rPr>
            </w:pPr>
          </w:p>
          <w:p w14:paraId="44534A1E" w14:textId="77777777" w:rsidR="006E20BB" w:rsidRDefault="006E20BB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6145293" w14:textId="4A4F37D1" w:rsidR="00F2598C" w:rsidRPr="00801207" w:rsidRDefault="006E20BB" w:rsidP="00BD6F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2598C" w:rsidRPr="00801207">
              <w:rPr>
                <w:rFonts w:ascii="Arial" w:hAnsi="Arial" w:cs="Arial"/>
              </w:rPr>
              <w:t xml:space="preserve"> </w:t>
            </w:r>
          </w:p>
        </w:tc>
      </w:tr>
    </w:tbl>
    <w:p w14:paraId="20EC65B2" w14:textId="28061C75" w:rsidR="004C410C" w:rsidRDefault="004C410C" w:rsidP="004C410C">
      <w:pPr>
        <w:tabs>
          <w:tab w:val="left" w:pos="2977"/>
        </w:tabs>
      </w:pPr>
    </w:p>
    <w:p w14:paraId="0D7E703A" w14:textId="46A40BA1" w:rsidR="004C410C" w:rsidRDefault="004C410C" w:rsidP="004C410C">
      <w:pPr>
        <w:tabs>
          <w:tab w:val="left" w:pos="2977"/>
        </w:tabs>
      </w:pPr>
    </w:p>
    <w:p w14:paraId="1E5EFFEC" w14:textId="3D8CD1CF" w:rsidR="004C410C" w:rsidRDefault="004C410C" w:rsidP="004C410C">
      <w:pPr>
        <w:tabs>
          <w:tab w:val="left" w:pos="2977"/>
        </w:tabs>
      </w:pPr>
    </w:p>
    <w:p w14:paraId="5E59BA34" w14:textId="33494C16" w:rsidR="004C410C" w:rsidRDefault="004C410C" w:rsidP="004C410C">
      <w:pPr>
        <w:tabs>
          <w:tab w:val="left" w:pos="2977"/>
        </w:tabs>
      </w:pPr>
    </w:p>
    <w:p w14:paraId="5589147F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7D0151EA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2C93279B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0CE518B7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18BCFAC1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211E7961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47EED75E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29251B33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51F35C1B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1D0913A8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434C8628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0B9F7ABD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74D2551D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705208E1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21A99D7A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5AAF61AA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39415D43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6F7CE34C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28AD4E59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6B173AE3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75016563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5635D306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53CC9A08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44151A8D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6FCBD7B9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0B6BEA88" w14:textId="77777777" w:rsidR="00FD476D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</w:p>
    <w:p w14:paraId="1236F204" w14:textId="6B36C6B1" w:rsidR="00FD476D" w:rsidRPr="005F5AF4" w:rsidRDefault="00FD476D" w:rsidP="00FD476D">
      <w:pPr>
        <w:tabs>
          <w:tab w:val="left" w:pos="2977"/>
        </w:tabs>
        <w:rPr>
          <w:rFonts w:ascii="Arial" w:hAnsi="Arial" w:cs="Arial"/>
          <w:b/>
          <w:bCs/>
        </w:rPr>
      </w:pPr>
      <w:r w:rsidRPr="005F5AF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.1</w:t>
      </w:r>
      <w:r w:rsidRPr="005F5AF4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HPV Unrelated </w:t>
      </w:r>
      <w:r w:rsidRPr="005F5AF4">
        <w:rPr>
          <w:rFonts w:ascii="Arial" w:hAnsi="Arial" w:cs="Arial"/>
          <w:b/>
          <w:bCs/>
        </w:rPr>
        <w:t xml:space="preserve">Patients’ and Disease </w:t>
      </w:r>
      <w:r w:rsidR="001447CF">
        <w:rPr>
          <w:rFonts w:ascii="Arial" w:hAnsi="Arial" w:cs="Arial"/>
          <w:b/>
          <w:bCs/>
        </w:rPr>
        <w:t>C</w:t>
      </w:r>
      <w:r w:rsidRPr="005F5AF4">
        <w:rPr>
          <w:rFonts w:ascii="Arial" w:hAnsi="Arial" w:cs="Arial"/>
          <w:b/>
          <w:bCs/>
        </w:rPr>
        <w:t>haracteristics:</w:t>
      </w:r>
    </w:p>
    <w:tbl>
      <w:tblPr>
        <w:tblStyle w:val="TableGrid"/>
        <w:tblpPr w:leftFromText="180" w:rightFromText="180" w:vertAnchor="page" w:horzAnchor="margin" w:tblpXSpec="center" w:tblpY="2908"/>
        <w:tblW w:w="0" w:type="auto"/>
        <w:tblLayout w:type="fixed"/>
        <w:tblLook w:val="04A0" w:firstRow="1" w:lastRow="0" w:firstColumn="1" w:lastColumn="0" w:noHBand="0" w:noVBand="1"/>
      </w:tblPr>
      <w:tblGrid>
        <w:gridCol w:w="4102"/>
        <w:gridCol w:w="2520"/>
      </w:tblGrid>
      <w:tr w:rsidR="00FD476D" w:rsidRPr="00801207" w14:paraId="092E1940" w14:textId="77777777" w:rsidTr="00267523">
        <w:trPr>
          <w:trHeight w:val="285"/>
        </w:trPr>
        <w:tc>
          <w:tcPr>
            <w:tcW w:w="4102" w:type="dxa"/>
            <w:tcBorders>
              <w:top w:val="thinThickSmallGap" w:sz="18" w:space="0" w:color="auto"/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60EF3E1F" w14:textId="5BA2B0F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lastRenderedPageBreak/>
              <w:t xml:space="preserve">Patient characteristics </w:t>
            </w:r>
          </w:p>
        </w:tc>
        <w:tc>
          <w:tcPr>
            <w:tcW w:w="2520" w:type="dxa"/>
            <w:tcBorders>
              <w:top w:val="thinThickSmallGap" w:sz="18" w:space="0" w:color="auto"/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552F0DB7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 xml:space="preserve">Mean ± SD, range </w:t>
            </w:r>
          </w:p>
        </w:tc>
      </w:tr>
      <w:tr w:rsidR="00FD476D" w:rsidRPr="00801207" w14:paraId="3145AE5C" w14:textId="77777777" w:rsidTr="00267523">
        <w:tc>
          <w:tcPr>
            <w:tcW w:w="4102" w:type="dxa"/>
            <w:tcBorders>
              <w:top w:val="thinThickSmallGap" w:sz="18" w:space="0" w:color="auto"/>
              <w:left w:val="thinThickSmallGap" w:sz="18" w:space="0" w:color="auto"/>
              <w:right w:val="thinThickSmallGap" w:sz="18" w:space="0" w:color="auto"/>
            </w:tcBorders>
          </w:tcPr>
          <w:p w14:paraId="488B51B7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520" w:type="dxa"/>
            <w:tcBorders>
              <w:top w:val="thinThickSmallGap" w:sz="18" w:space="0" w:color="auto"/>
              <w:left w:val="thinThickSmallGap" w:sz="18" w:space="0" w:color="auto"/>
              <w:right w:val="thinThickSmallGap" w:sz="18" w:space="0" w:color="auto"/>
            </w:tcBorders>
          </w:tcPr>
          <w:p w14:paraId="23CAAC6E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1/38</w:t>
            </w:r>
            <w:r w:rsidRPr="0080120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1.83</w:t>
            </w:r>
            <w:r w:rsidRPr="0080120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2</w:t>
            </w:r>
            <w:r w:rsidRPr="00801207">
              <w:rPr>
                <w:rFonts w:ascii="Arial" w:hAnsi="Arial" w:cs="Arial"/>
              </w:rPr>
              <w:t>-8</w:t>
            </w:r>
            <w:r>
              <w:rPr>
                <w:rFonts w:ascii="Arial" w:hAnsi="Arial" w:cs="Arial"/>
              </w:rPr>
              <w:t>2</w:t>
            </w:r>
          </w:p>
        </w:tc>
      </w:tr>
      <w:tr w:rsidR="00FD476D" w:rsidRPr="00801207" w14:paraId="7BF22597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93ED450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Gender</w:t>
            </w:r>
          </w:p>
          <w:p w14:paraId="5A63F98C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Male</w:t>
            </w:r>
          </w:p>
          <w:p w14:paraId="48694CB2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Female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AB02488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22761D0C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7.5</w:t>
            </w:r>
            <w:r w:rsidRPr="00801207">
              <w:rPr>
                <w:rFonts w:ascii="Arial" w:hAnsi="Arial" w:cs="Arial"/>
              </w:rPr>
              <w:t>%)</w:t>
            </w:r>
          </w:p>
          <w:p w14:paraId="28450C3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5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1A9FFB70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39917FB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igin</w:t>
            </w:r>
          </w:p>
          <w:p w14:paraId="7339B10D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ynx</w:t>
            </w:r>
          </w:p>
          <w:p w14:paraId="074A3AC2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opharynx</w:t>
            </w:r>
          </w:p>
          <w:p w14:paraId="45BCE1D8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pharynx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A30EC3D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41E3D90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801207">
              <w:rPr>
                <w:rFonts w:ascii="Arial" w:hAnsi="Arial" w:cs="Arial"/>
              </w:rPr>
              <w:t>%)</w:t>
            </w:r>
          </w:p>
          <w:p w14:paraId="5D096E34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5</w:t>
            </w:r>
            <w:r w:rsidRPr="00801207">
              <w:rPr>
                <w:rFonts w:ascii="Arial" w:hAnsi="Arial" w:cs="Arial"/>
              </w:rPr>
              <w:t>%)</w:t>
            </w:r>
          </w:p>
          <w:p w14:paraId="4DD5B57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2.5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057E51DC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67DC3AB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NM Stage</w:t>
            </w:r>
          </w:p>
          <w:p w14:paraId="21C831A4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</w:t>
            </w:r>
          </w:p>
          <w:p w14:paraId="1825351A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II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672D5B9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5E7E0BA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801207">
              <w:rPr>
                <w:rFonts w:ascii="Arial" w:hAnsi="Arial" w:cs="Arial"/>
              </w:rPr>
              <w:t>%)</w:t>
            </w:r>
          </w:p>
          <w:p w14:paraId="2491B94C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25</w:t>
            </w:r>
            <w:r w:rsidRPr="00801207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FD476D" w:rsidRPr="00801207" w14:paraId="6B7E384A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A170FB4" w14:textId="77777777" w:rsidR="00FD476D" w:rsidRPr="00150F6A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 stage</w:t>
            </w:r>
          </w:p>
          <w:p w14:paraId="41C261B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1</w:t>
            </w:r>
          </w:p>
          <w:p w14:paraId="592C07A4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T2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92E0E13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46DEAD2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801207">
              <w:rPr>
                <w:rFonts w:ascii="Arial" w:hAnsi="Arial" w:cs="Arial"/>
              </w:rPr>
              <w:t>%)</w:t>
            </w:r>
          </w:p>
          <w:p w14:paraId="67A62249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2 (</w:t>
            </w:r>
            <w:r>
              <w:rPr>
                <w:rFonts w:ascii="Arial" w:hAnsi="Arial" w:cs="Arial"/>
              </w:rPr>
              <w:t>25</w:t>
            </w:r>
            <w:r w:rsidRPr="00801207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FD476D" w:rsidRPr="00801207" w14:paraId="00CB3A81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4424CB1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N stage</w:t>
            </w:r>
          </w:p>
          <w:p w14:paraId="5E850C0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0</w:t>
            </w:r>
          </w:p>
          <w:p w14:paraId="312B275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F90C9F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50A0B34A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7.5</w:t>
            </w:r>
            <w:r w:rsidRPr="00801207">
              <w:rPr>
                <w:rFonts w:ascii="Arial" w:hAnsi="Arial" w:cs="Arial"/>
              </w:rPr>
              <w:t>%)</w:t>
            </w:r>
          </w:p>
          <w:p w14:paraId="400AFE51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1 (</w:t>
            </w:r>
            <w:r>
              <w:rPr>
                <w:rFonts w:ascii="Arial" w:hAnsi="Arial" w:cs="Arial"/>
              </w:rPr>
              <w:t>12.5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28FF9CB1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F900882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Smoking Status</w:t>
            </w:r>
          </w:p>
          <w:p w14:paraId="23A32C0F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er</w:t>
            </w:r>
          </w:p>
          <w:p w14:paraId="45DE0FB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n-smoker</w:t>
            </w:r>
          </w:p>
          <w:p w14:paraId="730D6330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Ex-smoker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63A3151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026CAF28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.5%)</w:t>
            </w:r>
          </w:p>
          <w:p w14:paraId="1E8853EC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.5</w:t>
            </w:r>
            <w:r w:rsidRPr="00801207">
              <w:rPr>
                <w:rFonts w:ascii="Arial" w:hAnsi="Arial" w:cs="Arial"/>
              </w:rPr>
              <w:t>%)</w:t>
            </w:r>
          </w:p>
          <w:p w14:paraId="6F0835AA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0120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50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1638D76B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12AF55C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Surgery for the primary</w:t>
            </w:r>
          </w:p>
          <w:p w14:paraId="1813BA11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47D5EA87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4931A67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4A68C7B2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01207">
              <w:rPr>
                <w:rFonts w:ascii="Arial" w:hAnsi="Arial" w:cs="Arial"/>
              </w:rPr>
              <w:t xml:space="preserve"> </w:t>
            </w:r>
          </w:p>
          <w:p w14:paraId="30C1CF42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2BA202F2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DACDF71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RT dose (Gy)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C04B50A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5.67</w:t>
            </w:r>
            <w:r w:rsidRPr="0080120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89</w:t>
            </w:r>
            <w:r w:rsidRPr="00801207">
              <w:rPr>
                <w:rFonts w:ascii="Arial" w:hAnsi="Arial" w:cs="Arial"/>
              </w:rPr>
              <w:t>, 6</w:t>
            </w:r>
            <w:r>
              <w:rPr>
                <w:rFonts w:ascii="Arial" w:hAnsi="Arial" w:cs="Arial"/>
              </w:rPr>
              <w:t>3</w:t>
            </w:r>
            <w:r w:rsidRPr="0080120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69.96</w:t>
            </w:r>
          </w:p>
        </w:tc>
      </w:tr>
      <w:tr w:rsidR="00FD476D" w:rsidRPr="00801207" w14:paraId="4726E84C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157CE3E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Number of fractions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08FC93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Pr="00801207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2.41</w:t>
            </w:r>
            <w:r w:rsidRPr="00801207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8-33</w:t>
            </w:r>
          </w:p>
        </w:tc>
      </w:tr>
      <w:tr w:rsidR="00FD476D" w:rsidRPr="00801207" w14:paraId="22C4CD53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3AAA7C1F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ment</w:t>
            </w:r>
          </w:p>
          <w:p w14:paraId="39687E97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iation therapy alone</w:t>
            </w:r>
          </w:p>
          <w:p w14:paraId="78CD2BB6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uction Chemotherapy</w:t>
            </w:r>
          </w:p>
          <w:p w14:paraId="7212E28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Concurrent Chemotherapy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989F165" w14:textId="77777777" w:rsidR="00FD476D" w:rsidRDefault="00FD476D" w:rsidP="00267523">
            <w:pPr>
              <w:rPr>
                <w:rFonts w:ascii="Arial" w:hAnsi="Arial" w:cs="Arial"/>
              </w:rPr>
            </w:pPr>
          </w:p>
          <w:p w14:paraId="1BFE961F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62.5%)</w:t>
            </w:r>
          </w:p>
          <w:p w14:paraId="10D1E25B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5</w:t>
            </w:r>
            <w:r w:rsidRPr="00801207">
              <w:rPr>
                <w:rFonts w:ascii="Arial" w:hAnsi="Arial" w:cs="Arial"/>
              </w:rPr>
              <w:t>%)</w:t>
            </w:r>
          </w:p>
          <w:p w14:paraId="5EE56E49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5%)</w:t>
            </w:r>
          </w:p>
        </w:tc>
      </w:tr>
      <w:tr w:rsidR="00FD476D" w:rsidRPr="00801207" w14:paraId="1C49EEEE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7305A4B8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CR for the primary during RT course</w:t>
            </w:r>
          </w:p>
          <w:p w14:paraId="3A8D1032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50B310A0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091A864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6EF5A4C5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60BF0C5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6134F38E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5B5FDB34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CR at the end of RT</w:t>
            </w:r>
          </w:p>
          <w:p w14:paraId="07694352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6C4843B4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2B5A42F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40C78081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Pr="00801207">
              <w:rPr>
                <w:rFonts w:ascii="Arial" w:hAnsi="Arial" w:cs="Arial"/>
              </w:rPr>
              <w:t>%)</w:t>
            </w:r>
          </w:p>
          <w:p w14:paraId="4099A3FD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D476D" w:rsidRPr="00801207" w14:paraId="26C9268A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477075D6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Recurrence</w:t>
            </w:r>
          </w:p>
          <w:p w14:paraId="4065781F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Yes</w:t>
            </w:r>
          </w:p>
          <w:p w14:paraId="0FBE0DE3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No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9278207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4BB401BC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</w:t>
            </w:r>
            <w:r w:rsidRPr="00801207">
              <w:rPr>
                <w:rFonts w:ascii="Arial" w:hAnsi="Arial" w:cs="Arial"/>
              </w:rPr>
              <w:t>%)</w:t>
            </w:r>
          </w:p>
          <w:p w14:paraId="53B3762B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0120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5</w:t>
            </w:r>
            <w:r w:rsidRPr="00801207">
              <w:rPr>
                <w:rFonts w:ascii="Arial" w:hAnsi="Arial" w:cs="Arial"/>
              </w:rPr>
              <w:t>%)</w:t>
            </w:r>
          </w:p>
        </w:tc>
      </w:tr>
      <w:tr w:rsidR="00FD476D" w:rsidRPr="00801207" w14:paraId="3F0B7CC1" w14:textId="77777777" w:rsidTr="00267523">
        <w:tc>
          <w:tcPr>
            <w:tcW w:w="4102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0DD84A96" w14:textId="77777777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801207">
              <w:rPr>
                <w:rFonts w:ascii="Arial" w:hAnsi="Arial" w:cs="Arial"/>
                <w:b/>
                <w:bCs/>
              </w:rPr>
              <w:t>Type of recurrence</w:t>
            </w:r>
          </w:p>
          <w:p w14:paraId="3DB216C9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cal </w:t>
            </w:r>
          </w:p>
          <w:p w14:paraId="742102FE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al</w:t>
            </w:r>
          </w:p>
          <w:p w14:paraId="317CD2A5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 w:rsidRPr="00801207">
              <w:rPr>
                <w:rFonts w:ascii="Arial" w:hAnsi="Arial" w:cs="Arial"/>
              </w:rPr>
              <w:t>Distant</w:t>
            </w:r>
          </w:p>
        </w:tc>
        <w:tc>
          <w:tcPr>
            <w:tcW w:w="2520" w:type="dxa"/>
            <w:tcBorders>
              <w:left w:val="thinThickSmallGap" w:sz="18" w:space="0" w:color="auto"/>
              <w:right w:val="thinThickSmallGap" w:sz="18" w:space="0" w:color="auto"/>
            </w:tcBorders>
          </w:tcPr>
          <w:p w14:paraId="1CA9CDE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</w:p>
          <w:p w14:paraId="394CAEBF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.5%)</w:t>
            </w:r>
          </w:p>
          <w:p w14:paraId="4DD8A615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0B686586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0120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12.5%)</w:t>
            </w:r>
          </w:p>
        </w:tc>
      </w:tr>
      <w:tr w:rsidR="00FD476D" w:rsidRPr="00801207" w14:paraId="012F3470" w14:textId="77777777" w:rsidTr="00267523">
        <w:tc>
          <w:tcPr>
            <w:tcW w:w="4102" w:type="dxa"/>
            <w:tcBorders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36BDBEFF" w14:textId="77777777" w:rsidR="00FD476D" w:rsidRDefault="00FD476D" w:rsidP="0026752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ss tumor disease</w:t>
            </w:r>
          </w:p>
          <w:p w14:paraId="28551009" w14:textId="6C16B10C" w:rsidR="00FD476D" w:rsidRPr="005F5AF4" w:rsidRDefault="00FD476D" w:rsidP="00267523">
            <w:pPr>
              <w:rPr>
                <w:rFonts w:ascii="Arial" w:hAnsi="Arial" w:cs="Arial"/>
              </w:rPr>
            </w:pPr>
            <w:r w:rsidRPr="005F5AF4">
              <w:rPr>
                <w:rFonts w:ascii="Arial" w:hAnsi="Arial" w:cs="Arial"/>
              </w:rPr>
              <w:t>GTV-P</w:t>
            </w:r>
            <w:r w:rsidR="00B04BBA">
              <w:rPr>
                <w:rFonts w:ascii="Arial" w:hAnsi="Arial" w:cs="Arial"/>
              </w:rPr>
              <w:t xml:space="preserve"> </w:t>
            </w:r>
            <w:r w:rsidR="002E59F7">
              <w:rPr>
                <w:rFonts w:ascii="Arial" w:hAnsi="Arial" w:cs="Arial"/>
              </w:rPr>
              <w:t>only</w:t>
            </w:r>
          </w:p>
          <w:p w14:paraId="6254E31D" w14:textId="77777777" w:rsidR="00FD476D" w:rsidRPr="005F5AF4" w:rsidRDefault="00FD476D" w:rsidP="00267523">
            <w:pPr>
              <w:rPr>
                <w:rFonts w:ascii="Arial" w:hAnsi="Arial" w:cs="Arial"/>
              </w:rPr>
            </w:pPr>
            <w:r w:rsidRPr="005F5AF4">
              <w:rPr>
                <w:rFonts w:ascii="Arial" w:hAnsi="Arial" w:cs="Arial"/>
              </w:rPr>
              <w:lastRenderedPageBreak/>
              <w:t>GTV-P &amp; GTV-N</w:t>
            </w:r>
          </w:p>
          <w:p w14:paraId="6D99B210" w14:textId="68631DA6" w:rsidR="00FD476D" w:rsidRPr="00801207" w:rsidRDefault="00FD476D" w:rsidP="00267523">
            <w:pPr>
              <w:rPr>
                <w:rFonts w:ascii="Arial" w:hAnsi="Arial" w:cs="Arial"/>
                <w:b/>
                <w:bCs/>
              </w:rPr>
            </w:pPr>
            <w:r w:rsidRPr="005F5AF4">
              <w:rPr>
                <w:rFonts w:ascii="Arial" w:hAnsi="Arial" w:cs="Arial"/>
              </w:rPr>
              <w:t>GTV-N</w:t>
            </w:r>
            <w:r w:rsidR="002E59F7"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2520" w:type="dxa"/>
            <w:tcBorders>
              <w:left w:val="thinThickSmallGap" w:sz="18" w:space="0" w:color="auto"/>
              <w:bottom w:val="thinThickSmallGap" w:sz="18" w:space="0" w:color="auto"/>
              <w:right w:val="thinThickSmallGap" w:sz="18" w:space="0" w:color="auto"/>
            </w:tcBorders>
          </w:tcPr>
          <w:p w14:paraId="3C510A8C" w14:textId="77777777" w:rsidR="00FD476D" w:rsidRDefault="00FD476D" w:rsidP="00267523">
            <w:pPr>
              <w:rPr>
                <w:rFonts w:ascii="Arial" w:hAnsi="Arial" w:cs="Arial"/>
              </w:rPr>
            </w:pPr>
          </w:p>
          <w:p w14:paraId="0C0E64B8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87.5%)</w:t>
            </w:r>
          </w:p>
          <w:p w14:paraId="1F3AA1BD" w14:textId="77777777" w:rsidR="00FD476D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 (100%)</w:t>
            </w:r>
          </w:p>
          <w:p w14:paraId="275BA0A9" w14:textId="77777777" w:rsidR="00FD476D" w:rsidRPr="00801207" w:rsidRDefault="00FD476D" w:rsidP="002675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2.5%)</w:t>
            </w:r>
          </w:p>
        </w:tc>
      </w:tr>
    </w:tbl>
    <w:p w14:paraId="0AFB5347" w14:textId="77777777" w:rsidR="00FD476D" w:rsidRPr="00562763" w:rsidRDefault="00FD476D" w:rsidP="00FD476D">
      <w:pPr>
        <w:pStyle w:val="ListParagraph"/>
        <w:tabs>
          <w:tab w:val="left" w:pos="2977"/>
        </w:tabs>
        <w:rPr>
          <w:rFonts w:ascii="Arial" w:hAnsi="Arial" w:cs="Arial"/>
          <w:b/>
          <w:bCs/>
        </w:rPr>
      </w:pPr>
    </w:p>
    <w:p w14:paraId="66B6932C" w14:textId="77777777" w:rsidR="00FD476D" w:rsidRPr="00BC1624" w:rsidRDefault="00FD476D" w:rsidP="00FD476D">
      <w:pPr>
        <w:rPr>
          <w:rFonts w:ascii="Arial" w:hAnsi="Arial" w:cs="Arial"/>
        </w:rPr>
      </w:pPr>
    </w:p>
    <w:p w14:paraId="0538F629" w14:textId="77777777" w:rsidR="00FD476D" w:rsidRDefault="00FD476D" w:rsidP="00FD476D">
      <w:pPr>
        <w:tabs>
          <w:tab w:val="left" w:pos="2977"/>
        </w:tabs>
      </w:pPr>
    </w:p>
    <w:p w14:paraId="754845BA" w14:textId="77777777" w:rsidR="00FD476D" w:rsidRDefault="00FD476D" w:rsidP="00FD476D">
      <w:pPr>
        <w:jc w:val="center"/>
      </w:pPr>
    </w:p>
    <w:p w14:paraId="70A7F1AB" w14:textId="77777777" w:rsidR="00FD476D" w:rsidRDefault="00FD476D" w:rsidP="00FD476D">
      <w:pPr>
        <w:jc w:val="center"/>
      </w:pPr>
    </w:p>
    <w:p w14:paraId="75EF2C1F" w14:textId="77777777" w:rsidR="00FD476D" w:rsidRDefault="00FD476D" w:rsidP="00FD476D">
      <w:pPr>
        <w:jc w:val="center"/>
      </w:pPr>
    </w:p>
    <w:p w14:paraId="737C9CF7" w14:textId="77777777" w:rsidR="00FD476D" w:rsidRDefault="00FD476D" w:rsidP="00FD476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0E9EABBD" w14:textId="77777777" w:rsidR="00FD476D" w:rsidRPr="00437F13" w:rsidRDefault="00FD476D" w:rsidP="00FD476D">
      <w:pPr>
        <w:rPr>
          <w:rFonts w:ascii="Arial" w:hAnsi="Arial" w:cs="Arial"/>
        </w:rPr>
      </w:pPr>
    </w:p>
    <w:p w14:paraId="782F3CCF" w14:textId="77777777" w:rsidR="00FD476D" w:rsidRPr="00437F13" w:rsidRDefault="00FD476D" w:rsidP="00FD476D">
      <w:pPr>
        <w:rPr>
          <w:rFonts w:ascii="Arial" w:hAnsi="Arial" w:cs="Arial"/>
        </w:rPr>
      </w:pPr>
    </w:p>
    <w:p w14:paraId="473CD885" w14:textId="77777777" w:rsidR="00FD476D" w:rsidRPr="00437F13" w:rsidRDefault="00FD476D" w:rsidP="00FD476D">
      <w:pPr>
        <w:rPr>
          <w:rFonts w:ascii="Arial" w:hAnsi="Arial" w:cs="Arial"/>
        </w:rPr>
      </w:pPr>
    </w:p>
    <w:p w14:paraId="044B41F5" w14:textId="77777777" w:rsidR="00FD476D" w:rsidRPr="00437F13" w:rsidRDefault="00FD476D" w:rsidP="00FD476D">
      <w:pPr>
        <w:rPr>
          <w:rFonts w:ascii="Arial" w:hAnsi="Arial" w:cs="Arial"/>
        </w:rPr>
      </w:pPr>
    </w:p>
    <w:p w14:paraId="562E0D19" w14:textId="77777777" w:rsidR="00FD476D" w:rsidRPr="00437F13" w:rsidRDefault="00FD476D" w:rsidP="00FD476D">
      <w:pPr>
        <w:rPr>
          <w:rFonts w:ascii="Arial" w:hAnsi="Arial" w:cs="Arial"/>
        </w:rPr>
      </w:pPr>
    </w:p>
    <w:p w14:paraId="1DF8B0C0" w14:textId="68A17789" w:rsidR="004C410C" w:rsidRDefault="004C410C" w:rsidP="004C410C">
      <w:pPr>
        <w:tabs>
          <w:tab w:val="left" w:pos="2977"/>
        </w:tabs>
      </w:pPr>
    </w:p>
    <w:p w14:paraId="1573AF0B" w14:textId="77777777" w:rsidR="004C410C" w:rsidRDefault="004C410C" w:rsidP="004C410C">
      <w:pPr>
        <w:tabs>
          <w:tab w:val="left" w:pos="2977"/>
        </w:tabs>
      </w:pPr>
    </w:p>
    <w:p w14:paraId="4F340FED" w14:textId="791BDD83" w:rsidR="004130CF" w:rsidRDefault="004130CF" w:rsidP="004130CF">
      <w:pPr>
        <w:tabs>
          <w:tab w:val="left" w:pos="1859"/>
        </w:tabs>
      </w:pPr>
      <w:r>
        <w:tab/>
      </w:r>
    </w:p>
    <w:p w14:paraId="3D0DE53F" w14:textId="59208910" w:rsidR="004130CF" w:rsidRDefault="004130CF" w:rsidP="004130CF">
      <w:pPr>
        <w:tabs>
          <w:tab w:val="left" w:pos="1859"/>
        </w:tabs>
      </w:pPr>
    </w:p>
    <w:p w14:paraId="50370939" w14:textId="6A69A473" w:rsidR="004130CF" w:rsidRDefault="004130CF" w:rsidP="004130CF">
      <w:pPr>
        <w:tabs>
          <w:tab w:val="left" w:pos="1859"/>
        </w:tabs>
      </w:pPr>
    </w:p>
    <w:p w14:paraId="71D6BA53" w14:textId="55B6E73B" w:rsidR="004130CF" w:rsidRDefault="004130CF" w:rsidP="004130CF">
      <w:pPr>
        <w:tabs>
          <w:tab w:val="left" w:pos="1859"/>
        </w:tabs>
      </w:pPr>
    </w:p>
    <w:p w14:paraId="64D19D9F" w14:textId="5898B8C6" w:rsidR="004130CF" w:rsidRDefault="004130CF" w:rsidP="004130CF">
      <w:pPr>
        <w:tabs>
          <w:tab w:val="left" w:pos="1859"/>
        </w:tabs>
      </w:pPr>
    </w:p>
    <w:p w14:paraId="75F55FDD" w14:textId="616B9C9E" w:rsidR="004130CF" w:rsidRDefault="004130CF" w:rsidP="004130CF">
      <w:pPr>
        <w:tabs>
          <w:tab w:val="left" w:pos="1859"/>
        </w:tabs>
      </w:pPr>
    </w:p>
    <w:p w14:paraId="786432A3" w14:textId="36F77DDE" w:rsidR="004130CF" w:rsidRDefault="004130CF" w:rsidP="004130CF">
      <w:pPr>
        <w:tabs>
          <w:tab w:val="left" w:pos="1859"/>
        </w:tabs>
      </w:pPr>
    </w:p>
    <w:p w14:paraId="4FA481CB" w14:textId="751421E8" w:rsidR="004130CF" w:rsidRDefault="004130CF" w:rsidP="004130CF">
      <w:pPr>
        <w:tabs>
          <w:tab w:val="left" w:pos="1859"/>
        </w:tabs>
      </w:pPr>
    </w:p>
    <w:p w14:paraId="2065C755" w14:textId="7B9CB9B4" w:rsidR="004130CF" w:rsidRDefault="004130CF" w:rsidP="004130CF">
      <w:pPr>
        <w:tabs>
          <w:tab w:val="left" w:pos="1859"/>
        </w:tabs>
      </w:pPr>
    </w:p>
    <w:p w14:paraId="468D2693" w14:textId="300DBCBB" w:rsidR="004130CF" w:rsidRDefault="004130CF" w:rsidP="004130CF">
      <w:pPr>
        <w:tabs>
          <w:tab w:val="left" w:pos="1859"/>
        </w:tabs>
      </w:pPr>
    </w:p>
    <w:p w14:paraId="50A07740" w14:textId="55C526AA" w:rsidR="004130CF" w:rsidRDefault="00900FD8" w:rsidP="004130CF">
      <w:pPr>
        <w:tabs>
          <w:tab w:val="left" w:pos="1859"/>
        </w:tabs>
      </w:pPr>
      <w:r>
        <w:rPr>
          <w:noProof/>
        </w:rPr>
        <w:drawing>
          <wp:anchor distT="0" distB="0" distL="114300" distR="114300" simplePos="0" relativeHeight="251689984" behindDoc="0" locked="0" layoutInCell="1" allowOverlap="1" wp14:anchorId="07693D79" wp14:editId="02EF6459">
            <wp:simplePos x="0" y="0"/>
            <wp:positionH relativeFrom="margin">
              <wp:align>right</wp:align>
            </wp:positionH>
            <wp:positionV relativeFrom="paragraph">
              <wp:posOffset>293</wp:posOffset>
            </wp:positionV>
            <wp:extent cx="5943600" cy="377126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C8B2E" w14:textId="77777777" w:rsidR="00A628FF" w:rsidRDefault="00A628FF" w:rsidP="00AC51C1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6EA93F41" w14:textId="62C598B6" w:rsidR="00AC51C1" w:rsidRDefault="0044184D" w:rsidP="00AC51C1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F90DBD">
        <w:rPr>
          <w:rFonts w:ascii="Arial" w:hAnsi="Arial" w:cs="Arial"/>
          <w:sz w:val="20"/>
          <w:szCs w:val="20"/>
        </w:rPr>
        <w:t>Figure 1</w:t>
      </w:r>
      <w:r w:rsidR="00F90DBD" w:rsidRPr="00F90DBD">
        <w:rPr>
          <w:rFonts w:ascii="Arial" w:hAnsi="Arial" w:cs="Arial"/>
          <w:sz w:val="20"/>
          <w:szCs w:val="20"/>
        </w:rPr>
        <w:t>.1</w:t>
      </w:r>
      <w:r w:rsidR="009C6401" w:rsidRPr="009C6401">
        <w:rPr>
          <w:rFonts w:ascii="Arial" w:hAnsi="Arial" w:cs="Arial"/>
          <w:sz w:val="20"/>
          <w:szCs w:val="20"/>
        </w:rPr>
        <w:t xml:space="preserve"> </w:t>
      </w:r>
      <w:r w:rsidR="009C6401" w:rsidRPr="00401EE2">
        <w:rPr>
          <w:rFonts w:ascii="Arial" w:hAnsi="Arial" w:cs="Arial"/>
          <w:sz w:val="20"/>
          <w:szCs w:val="20"/>
        </w:rPr>
        <w:t xml:space="preserve">Mean apparent diffusion coefficient (ADC) at different timepoints for </w:t>
      </w:r>
      <w:r w:rsidR="009C6401" w:rsidRPr="00401EE2">
        <w:rPr>
          <w:rFonts w:ascii="Arial" w:eastAsia="Times New Roman" w:hAnsi="Arial" w:cs="Arial"/>
          <w:sz w:val="20"/>
          <w:szCs w:val="20"/>
        </w:rPr>
        <w:t>p</w:t>
      </w:r>
      <w:r w:rsidR="00C866D4">
        <w:rPr>
          <w:rFonts w:ascii="Arial" w:eastAsia="Times New Roman" w:hAnsi="Arial" w:cs="Arial"/>
          <w:sz w:val="20"/>
          <w:szCs w:val="20"/>
        </w:rPr>
        <w:t>rimary tumors which</w:t>
      </w:r>
      <w:r w:rsidR="009C6401" w:rsidRPr="00401EE2">
        <w:rPr>
          <w:rFonts w:ascii="Arial" w:eastAsia="Times New Roman" w:hAnsi="Arial" w:cs="Arial"/>
          <w:sz w:val="20"/>
          <w:szCs w:val="20"/>
        </w:rPr>
        <w:t xml:space="preserve"> developed CR during RT versus those did not</w:t>
      </w:r>
      <w:r w:rsidR="00EC6908">
        <w:rPr>
          <w:rFonts w:ascii="Arial" w:eastAsia="Times New Roman" w:hAnsi="Arial" w:cs="Arial"/>
          <w:sz w:val="20"/>
          <w:szCs w:val="20"/>
        </w:rPr>
        <w:t xml:space="preserve"> (HPV+)</w:t>
      </w:r>
      <w:r w:rsidR="009C6401" w:rsidRPr="00401EE2">
        <w:rPr>
          <w:rFonts w:ascii="Arial" w:eastAsia="Times New Roman" w:hAnsi="Arial" w:cs="Arial"/>
          <w:sz w:val="20"/>
          <w:szCs w:val="20"/>
        </w:rPr>
        <w:t>.</w:t>
      </w:r>
    </w:p>
    <w:p w14:paraId="7F68338A" w14:textId="1BE46294" w:rsidR="005F7695" w:rsidRDefault="005F7695" w:rsidP="00AC51C1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45964267" w14:textId="77777777" w:rsidR="002F2222" w:rsidRDefault="002F2222" w:rsidP="002F2222">
      <w:pPr>
        <w:pStyle w:val="ListParagraph"/>
        <w:tabs>
          <w:tab w:val="left" w:pos="1914"/>
        </w:tabs>
        <w:rPr>
          <w:rFonts w:ascii="Arial" w:hAnsi="Arial" w:cs="Arial"/>
          <w:sz w:val="20"/>
          <w:szCs w:val="20"/>
        </w:rPr>
      </w:pPr>
      <w:r>
        <w:t>*</w:t>
      </w:r>
      <w:r w:rsidRPr="00184B0B">
        <w:rPr>
          <w:rFonts w:ascii="Arial" w:hAnsi="Arial" w:cs="Arial"/>
          <w:sz w:val="20"/>
          <w:szCs w:val="20"/>
        </w:rPr>
        <w:t>Significance before Bonferroni correction</w:t>
      </w:r>
    </w:p>
    <w:p w14:paraId="307E371F" w14:textId="77777777" w:rsidR="002F2222" w:rsidRDefault="002F2222" w:rsidP="002F2222">
      <w:pPr>
        <w:pStyle w:val="ListParagraph"/>
        <w:tabs>
          <w:tab w:val="left" w:pos="1914"/>
        </w:tabs>
      </w:pPr>
      <w:r>
        <w:rPr>
          <w:rFonts w:ascii="Arial" w:hAnsi="Arial" w:cs="Arial"/>
          <w:sz w:val="20"/>
          <w:szCs w:val="20"/>
        </w:rPr>
        <w:t>**</w:t>
      </w:r>
      <w:r w:rsidRPr="00F7600B">
        <w:rPr>
          <w:rFonts w:ascii="Arial" w:hAnsi="Arial" w:cs="Arial"/>
          <w:sz w:val="20"/>
          <w:szCs w:val="20"/>
        </w:rPr>
        <w:t xml:space="preserve"> </w:t>
      </w:r>
      <w:r w:rsidRPr="00184B0B">
        <w:rPr>
          <w:rFonts w:ascii="Arial" w:hAnsi="Arial" w:cs="Arial"/>
          <w:sz w:val="20"/>
          <w:szCs w:val="20"/>
        </w:rPr>
        <w:t xml:space="preserve">Significance </w:t>
      </w:r>
      <w:r>
        <w:rPr>
          <w:rFonts w:ascii="Arial" w:hAnsi="Arial" w:cs="Arial"/>
          <w:sz w:val="20"/>
          <w:szCs w:val="20"/>
        </w:rPr>
        <w:t>after</w:t>
      </w:r>
      <w:r w:rsidRPr="00184B0B">
        <w:rPr>
          <w:rFonts w:ascii="Arial" w:hAnsi="Arial" w:cs="Arial"/>
          <w:sz w:val="20"/>
          <w:szCs w:val="20"/>
        </w:rPr>
        <w:t xml:space="preserve"> Bonferroni correction</w:t>
      </w:r>
    </w:p>
    <w:p w14:paraId="23A68057" w14:textId="77777777" w:rsidR="002F2222" w:rsidRPr="00AC51C1" w:rsidRDefault="002F2222" w:rsidP="00AC51C1">
      <w:pPr>
        <w:autoSpaceDE w:val="0"/>
        <w:autoSpaceDN w:val="0"/>
        <w:adjustRightInd w:val="0"/>
        <w:spacing w:after="0" w:line="36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57F386A7" w14:textId="463D9E72" w:rsidR="00847CDB" w:rsidRDefault="00DE2DFF" w:rsidP="0044184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7E2AD15B" wp14:editId="24705E93">
            <wp:simplePos x="0" y="0"/>
            <wp:positionH relativeFrom="margin">
              <wp:posOffset>-94082</wp:posOffset>
            </wp:positionH>
            <wp:positionV relativeFrom="paragraph">
              <wp:posOffset>0</wp:posOffset>
            </wp:positionV>
            <wp:extent cx="5922010" cy="3444875"/>
            <wp:effectExtent l="0" t="0" r="2540" b="31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01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F2222">
        <w:rPr>
          <w:noProof/>
        </w:rPr>
        <w:drawing>
          <wp:anchor distT="0" distB="0" distL="114300" distR="114300" simplePos="0" relativeHeight="251684864" behindDoc="0" locked="0" layoutInCell="1" allowOverlap="1" wp14:anchorId="239EB2B8" wp14:editId="6FFA2A37">
            <wp:simplePos x="0" y="0"/>
            <wp:positionH relativeFrom="margin">
              <wp:align>left</wp:align>
            </wp:positionH>
            <wp:positionV relativeFrom="paragraph">
              <wp:posOffset>3722852</wp:posOffset>
            </wp:positionV>
            <wp:extent cx="5795010" cy="337947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0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D77FC9" w14:textId="54392055" w:rsidR="009D61C8" w:rsidRDefault="009D61C8" w:rsidP="00734D4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14:paraId="2D07E47D" w14:textId="55A6F548" w:rsidR="009D61C8" w:rsidRDefault="00AE7AE2" w:rsidP="00AE7AE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C53AE3">
        <w:rPr>
          <w:rFonts w:ascii="Arial" w:hAnsi="Arial" w:cs="Arial"/>
          <w:sz w:val="20"/>
          <w:szCs w:val="20"/>
        </w:rPr>
        <w:t xml:space="preserve">Figure 2.1. Mean ADC at different </w:t>
      </w:r>
      <w:r w:rsidR="00734D44">
        <w:rPr>
          <w:rFonts w:ascii="Arial" w:hAnsi="Arial" w:cs="Arial"/>
          <w:sz w:val="20"/>
          <w:szCs w:val="20"/>
        </w:rPr>
        <w:t>timepoints</w:t>
      </w:r>
      <w:r w:rsidRPr="00C53AE3">
        <w:rPr>
          <w:rFonts w:ascii="Arial" w:hAnsi="Arial" w:cs="Arial"/>
          <w:sz w:val="20"/>
          <w:szCs w:val="20"/>
        </w:rPr>
        <w:t xml:space="preserve"> for</w:t>
      </w:r>
      <w:r w:rsidR="00734D44">
        <w:rPr>
          <w:rFonts w:ascii="Arial" w:hAnsi="Arial" w:cs="Arial"/>
          <w:sz w:val="20"/>
          <w:szCs w:val="20"/>
        </w:rPr>
        <w:t xml:space="preserve"> GTV-P</w:t>
      </w:r>
      <w:r w:rsidRPr="00C53AE3">
        <w:rPr>
          <w:rFonts w:ascii="Arial" w:hAnsi="Arial" w:cs="Arial"/>
          <w:sz w:val="20"/>
          <w:szCs w:val="20"/>
        </w:rPr>
        <w:t xml:space="preserve">: (A) </w:t>
      </w:r>
      <w:r w:rsidR="00734D44">
        <w:rPr>
          <w:rFonts w:ascii="Arial" w:hAnsi="Arial" w:cs="Arial"/>
          <w:sz w:val="20"/>
          <w:szCs w:val="20"/>
        </w:rPr>
        <w:t>HPV+</w:t>
      </w:r>
      <w:r w:rsidRPr="00C53AE3">
        <w:rPr>
          <w:rFonts w:ascii="Arial" w:hAnsi="Arial" w:cs="Arial"/>
          <w:sz w:val="20"/>
          <w:szCs w:val="20"/>
        </w:rPr>
        <w:t xml:space="preserve">, (B) </w:t>
      </w:r>
      <w:r w:rsidR="00734D44">
        <w:rPr>
          <w:rFonts w:ascii="Arial" w:hAnsi="Arial" w:cs="Arial"/>
          <w:sz w:val="20"/>
          <w:szCs w:val="20"/>
        </w:rPr>
        <w:t>HPV unrelated</w:t>
      </w:r>
    </w:p>
    <w:p w14:paraId="457C3F15" w14:textId="77777777" w:rsidR="00E71696" w:rsidRDefault="00E71696" w:rsidP="00E71696">
      <w:pPr>
        <w:pStyle w:val="ListParagraph"/>
        <w:tabs>
          <w:tab w:val="left" w:pos="1914"/>
        </w:tabs>
        <w:rPr>
          <w:rFonts w:ascii="Arial" w:hAnsi="Arial" w:cs="Arial"/>
          <w:sz w:val="20"/>
          <w:szCs w:val="20"/>
        </w:rPr>
      </w:pPr>
      <w:r>
        <w:t>*</w:t>
      </w:r>
      <w:r w:rsidRPr="00184B0B">
        <w:rPr>
          <w:rFonts w:ascii="Arial" w:hAnsi="Arial" w:cs="Arial"/>
          <w:sz w:val="20"/>
          <w:szCs w:val="20"/>
        </w:rPr>
        <w:t>Significance before Bonferroni correction</w:t>
      </w:r>
    </w:p>
    <w:p w14:paraId="4A8CD761" w14:textId="77777777" w:rsidR="00E71696" w:rsidRDefault="00E71696" w:rsidP="00E71696">
      <w:pPr>
        <w:pStyle w:val="ListParagraph"/>
        <w:tabs>
          <w:tab w:val="left" w:pos="1914"/>
        </w:tabs>
      </w:pPr>
      <w:r>
        <w:rPr>
          <w:rFonts w:ascii="Arial" w:hAnsi="Arial" w:cs="Arial"/>
          <w:sz w:val="20"/>
          <w:szCs w:val="20"/>
        </w:rPr>
        <w:t>**</w:t>
      </w:r>
      <w:r w:rsidRPr="00F7600B">
        <w:rPr>
          <w:rFonts w:ascii="Arial" w:hAnsi="Arial" w:cs="Arial"/>
          <w:sz w:val="20"/>
          <w:szCs w:val="20"/>
        </w:rPr>
        <w:t xml:space="preserve"> </w:t>
      </w:r>
      <w:r w:rsidRPr="00184B0B">
        <w:rPr>
          <w:rFonts w:ascii="Arial" w:hAnsi="Arial" w:cs="Arial"/>
          <w:sz w:val="20"/>
          <w:szCs w:val="20"/>
        </w:rPr>
        <w:t xml:space="preserve">Significance </w:t>
      </w:r>
      <w:r>
        <w:rPr>
          <w:rFonts w:ascii="Arial" w:hAnsi="Arial" w:cs="Arial"/>
          <w:sz w:val="20"/>
          <w:szCs w:val="20"/>
        </w:rPr>
        <w:t>after</w:t>
      </w:r>
      <w:r w:rsidRPr="00184B0B">
        <w:rPr>
          <w:rFonts w:ascii="Arial" w:hAnsi="Arial" w:cs="Arial"/>
          <w:sz w:val="20"/>
          <w:szCs w:val="20"/>
        </w:rPr>
        <w:t xml:space="preserve"> Bonferroni correction</w:t>
      </w:r>
    </w:p>
    <w:p w14:paraId="011CB5EF" w14:textId="08F82184" w:rsidR="00E71696" w:rsidRPr="00AE7AE2" w:rsidRDefault="00E71696" w:rsidP="00AE7AE2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70D5EA19" w14:textId="322A6E3D" w:rsidR="00A6213A" w:rsidRDefault="0085178E" w:rsidP="00E71696">
      <w:pPr>
        <w:tabs>
          <w:tab w:val="left" w:pos="1859"/>
        </w:tabs>
      </w:pPr>
      <w:r>
        <w:rPr>
          <w:noProof/>
        </w:rPr>
        <w:drawing>
          <wp:anchor distT="0" distB="0" distL="114300" distR="114300" simplePos="0" relativeHeight="251685888" behindDoc="0" locked="0" layoutInCell="1" allowOverlap="1" wp14:anchorId="07D57F5C" wp14:editId="17399CEF">
            <wp:simplePos x="0" y="0"/>
            <wp:positionH relativeFrom="column">
              <wp:posOffset>226594</wp:posOffset>
            </wp:positionH>
            <wp:positionV relativeFrom="paragraph">
              <wp:posOffset>229</wp:posOffset>
            </wp:positionV>
            <wp:extent cx="5434330" cy="3364865"/>
            <wp:effectExtent l="0" t="0" r="0" b="698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33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027CE" w14:textId="6BA31080" w:rsidR="00A6213A" w:rsidRDefault="00A6213A" w:rsidP="00E71696">
      <w:pPr>
        <w:tabs>
          <w:tab w:val="left" w:pos="1859"/>
        </w:tabs>
      </w:pPr>
    </w:p>
    <w:p w14:paraId="0C80C68A" w14:textId="120A6F0C" w:rsidR="00A6213A" w:rsidRDefault="00A6213A" w:rsidP="00E71696">
      <w:pPr>
        <w:tabs>
          <w:tab w:val="left" w:pos="1859"/>
        </w:tabs>
      </w:pPr>
    </w:p>
    <w:p w14:paraId="063C1922" w14:textId="3B820B27" w:rsidR="00A6213A" w:rsidRDefault="00A6213A" w:rsidP="00E71696">
      <w:pPr>
        <w:tabs>
          <w:tab w:val="left" w:pos="1859"/>
        </w:tabs>
      </w:pPr>
    </w:p>
    <w:p w14:paraId="01D9BAA1" w14:textId="33C4002E" w:rsidR="00A6213A" w:rsidRDefault="00A6213A" w:rsidP="00E71696">
      <w:pPr>
        <w:tabs>
          <w:tab w:val="left" w:pos="1859"/>
        </w:tabs>
      </w:pPr>
    </w:p>
    <w:p w14:paraId="4A5788C6" w14:textId="592C34E3" w:rsidR="001408B8" w:rsidRPr="00E71696" w:rsidRDefault="001408B8" w:rsidP="00E71696">
      <w:pPr>
        <w:tabs>
          <w:tab w:val="left" w:pos="1859"/>
        </w:tabs>
      </w:pPr>
    </w:p>
    <w:p w14:paraId="46522FB4" w14:textId="27674B5C" w:rsidR="00AC55D5" w:rsidRDefault="00AC55D5" w:rsidP="001408B8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73D117A4" w14:textId="206FA4F6" w:rsidR="00AC55D5" w:rsidRPr="005C3B14" w:rsidRDefault="00AC55D5" w:rsidP="005C3B1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6C75014F" w14:textId="4A58B9A2" w:rsidR="00AC55D5" w:rsidRDefault="00AC55D5" w:rsidP="00E124D2">
      <w:pPr>
        <w:jc w:val="center"/>
      </w:pPr>
    </w:p>
    <w:p w14:paraId="296A4045" w14:textId="3FE66DA8" w:rsidR="00AC55D5" w:rsidRDefault="00AC55D5" w:rsidP="005C3B14"/>
    <w:p w14:paraId="5BCB4C1B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3D00322" w14:textId="499BB4D1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5748D24" w14:textId="13578868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018A7AB" w14:textId="6CE51333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B1E81B1" w14:textId="4C622802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CA5C438" w14:textId="2E657CF9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6783434" w14:textId="4C7756E7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94DB59C" w14:textId="553CE568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C39A86A" w14:textId="6AFEB7FB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8E51158" w14:textId="16D72BDF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7BAC7C0" w14:textId="338E045E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A4A4809" w14:textId="3EBA82D2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4398E4E" w14:textId="71A5570A" w:rsidR="00180F9A" w:rsidRDefault="0085178E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98176" behindDoc="0" locked="0" layoutInCell="1" allowOverlap="1" wp14:anchorId="616738D3" wp14:editId="5CFD9AFA">
            <wp:simplePos x="0" y="0"/>
            <wp:positionH relativeFrom="margin">
              <wp:align>center</wp:align>
            </wp:positionH>
            <wp:positionV relativeFrom="paragraph">
              <wp:posOffset>246557</wp:posOffset>
            </wp:positionV>
            <wp:extent cx="5486400" cy="3328035"/>
            <wp:effectExtent l="0" t="0" r="0" b="571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061" cy="3330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10EE9D" w14:textId="77777777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B58A895" w14:textId="534E2006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1825CD7" w14:textId="7BA12F6D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516EA93" w14:textId="1878FBAC" w:rsidR="00E850D5" w:rsidRDefault="00E850D5" w:rsidP="0085178E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14:paraId="44F44598" w14:textId="228DF514" w:rsidR="00DE2DFF" w:rsidRDefault="00DE2DFF" w:rsidP="00DE2DFF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</w:t>
      </w:r>
      <w:r w:rsidR="000D6869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.1. </w:t>
      </w:r>
      <w:r w:rsidRPr="00184B10">
        <w:rPr>
          <w:rFonts w:ascii="Arial" w:hAnsi="Arial" w:cs="Arial"/>
          <w:sz w:val="20"/>
          <w:szCs w:val="20"/>
        </w:rPr>
        <w:t>Volumetric changes in GT</w:t>
      </w:r>
      <w:r>
        <w:rPr>
          <w:rFonts w:ascii="Arial" w:hAnsi="Arial" w:cs="Arial"/>
          <w:sz w:val="20"/>
          <w:szCs w:val="20"/>
        </w:rPr>
        <w:t>V-</w:t>
      </w:r>
      <w:r w:rsidR="0085178E">
        <w:rPr>
          <w:rFonts w:ascii="Arial" w:hAnsi="Arial" w:cs="Arial"/>
          <w:sz w:val="20"/>
          <w:szCs w:val="20"/>
        </w:rPr>
        <w:t>P</w:t>
      </w:r>
      <w:r w:rsidRPr="00184B10">
        <w:rPr>
          <w:rFonts w:ascii="Arial" w:hAnsi="Arial" w:cs="Arial"/>
          <w:sz w:val="20"/>
          <w:szCs w:val="20"/>
        </w:rPr>
        <w:t xml:space="preserve"> throughout </w:t>
      </w:r>
      <w:r>
        <w:rPr>
          <w:rFonts w:ascii="Arial" w:hAnsi="Arial" w:cs="Arial"/>
          <w:sz w:val="20"/>
          <w:szCs w:val="20"/>
        </w:rPr>
        <w:t>the</w:t>
      </w:r>
      <w:r w:rsidRPr="00184B10">
        <w:rPr>
          <w:rFonts w:ascii="Arial" w:hAnsi="Arial" w:cs="Arial"/>
          <w:sz w:val="20"/>
          <w:szCs w:val="20"/>
        </w:rPr>
        <w:t xml:space="preserve"> course</w:t>
      </w:r>
      <w:r>
        <w:rPr>
          <w:rFonts w:ascii="Arial" w:hAnsi="Arial" w:cs="Arial"/>
          <w:sz w:val="20"/>
          <w:szCs w:val="20"/>
        </w:rPr>
        <w:t xml:space="preserve"> of radiation therapy</w:t>
      </w:r>
      <w:r w:rsidR="0085178E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="0085178E">
        <w:rPr>
          <w:rFonts w:ascii="Arial" w:hAnsi="Arial" w:cs="Arial"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HPV+ cases</w:t>
      </w:r>
      <w:r w:rsidR="0085178E">
        <w:rPr>
          <w:rFonts w:ascii="Arial" w:hAnsi="Arial" w:cs="Arial"/>
          <w:sz w:val="20"/>
          <w:szCs w:val="20"/>
        </w:rPr>
        <w:t xml:space="preserve">, (B) HPV unrelated </w:t>
      </w:r>
    </w:p>
    <w:p w14:paraId="5BB7452C" w14:textId="0D447032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1B2F4FD" w14:textId="08A36DC0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E28914D" w14:textId="77777777" w:rsidR="000D6869" w:rsidRDefault="000D6869" w:rsidP="000D6869">
      <w:pPr>
        <w:pStyle w:val="ListParagraph"/>
        <w:tabs>
          <w:tab w:val="left" w:pos="1914"/>
        </w:tabs>
        <w:rPr>
          <w:rFonts w:ascii="Arial" w:hAnsi="Arial" w:cs="Arial"/>
          <w:sz w:val="20"/>
          <w:szCs w:val="20"/>
        </w:rPr>
      </w:pPr>
      <w:r>
        <w:t>*</w:t>
      </w:r>
      <w:r w:rsidRPr="00184B0B">
        <w:rPr>
          <w:rFonts w:ascii="Arial" w:hAnsi="Arial" w:cs="Arial"/>
          <w:sz w:val="20"/>
          <w:szCs w:val="20"/>
        </w:rPr>
        <w:t>Significance before Bonferroni correction</w:t>
      </w:r>
    </w:p>
    <w:p w14:paraId="755B32AD" w14:textId="77777777" w:rsidR="000D6869" w:rsidRDefault="000D6869" w:rsidP="000D6869">
      <w:pPr>
        <w:pStyle w:val="ListParagraph"/>
        <w:tabs>
          <w:tab w:val="left" w:pos="1914"/>
        </w:tabs>
      </w:pPr>
      <w:r>
        <w:rPr>
          <w:rFonts w:ascii="Arial" w:hAnsi="Arial" w:cs="Arial"/>
          <w:sz w:val="20"/>
          <w:szCs w:val="20"/>
        </w:rPr>
        <w:t>**</w:t>
      </w:r>
      <w:r w:rsidRPr="00F7600B">
        <w:rPr>
          <w:rFonts w:ascii="Arial" w:hAnsi="Arial" w:cs="Arial"/>
          <w:sz w:val="20"/>
          <w:szCs w:val="20"/>
        </w:rPr>
        <w:t xml:space="preserve"> </w:t>
      </w:r>
      <w:r w:rsidRPr="00184B0B">
        <w:rPr>
          <w:rFonts w:ascii="Arial" w:hAnsi="Arial" w:cs="Arial"/>
          <w:sz w:val="20"/>
          <w:szCs w:val="20"/>
        </w:rPr>
        <w:t xml:space="preserve">Significance </w:t>
      </w:r>
      <w:r>
        <w:rPr>
          <w:rFonts w:ascii="Arial" w:hAnsi="Arial" w:cs="Arial"/>
          <w:sz w:val="20"/>
          <w:szCs w:val="20"/>
        </w:rPr>
        <w:t>after</w:t>
      </w:r>
      <w:r w:rsidRPr="00184B0B">
        <w:rPr>
          <w:rFonts w:ascii="Arial" w:hAnsi="Arial" w:cs="Arial"/>
          <w:sz w:val="20"/>
          <w:szCs w:val="20"/>
        </w:rPr>
        <w:t xml:space="preserve"> Bonferroni correction</w:t>
      </w:r>
    </w:p>
    <w:p w14:paraId="00B60F15" w14:textId="636D522C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3F64F01" w14:textId="77777777" w:rsidR="00180F9A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0F6532E" w14:textId="107C1E83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63C25E9" w14:textId="0963B80C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5BD7A06" w14:textId="5C2C6C82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8D84825" w14:textId="49ACE393" w:rsidR="00056A16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88960" behindDoc="0" locked="0" layoutInCell="1" allowOverlap="1" wp14:anchorId="7808EE03" wp14:editId="3F02129D">
            <wp:simplePos x="0" y="0"/>
            <wp:positionH relativeFrom="margin">
              <wp:posOffset>240996</wp:posOffset>
            </wp:positionH>
            <wp:positionV relativeFrom="paragraph">
              <wp:posOffset>534</wp:posOffset>
            </wp:positionV>
            <wp:extent cx="5607050" cy="327977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B3E9A9" w14:textId="1517D1A3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DD21A81" w14:textId="104F9ADC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8F4B526" w14:textId="3ED65ABB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0638F4D" w14:textId="467D4EDF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04788F1" w14:textId="635D6DC6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249382C" w14:textId="1DFCB166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22E5F7D" w14:textId="4811F22F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384E29E" w14:textId="4BF6CDAB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63D0624" w14:textId="7E2177EE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502D208" w14:textId="26BA5DFC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96128" behindDoc="0" locked="0" layoutInCell="1" allowOverlap="1" wp14:anchorId="7E31305B" wp14:editId="40753198">
            <wp:simplePos x="0" y="0"/>
            <wp:positionH relativeFrom="column">
              <wp:posOffset>58395</wp:posOffset>
            </wp:positionH>
            <wp:positionV relativeFrom="paragraph">
              <wp:posOffset>0</wp:posOffset>
            </wp:positionV>
            <wp:extent cx="5943600" cy="3407410"/>
            <wp:effectExtent l="0" t="0" r="0" b="254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871E1DF" w14:textId="27FC722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5E73C2E" w14:textId="76C91040" w:rsidR="00E850D5" w:rsidRDefault="00E850D5" w:rsidP="00056A16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14:paraId="76D8DFE7" w14:textId="56B45C0B" w:rsidR="00E850D5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 w:rsidRPr="00F27044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4.1</w:t>
      </w:r>
      <w:r w:rsidRPr="00F2704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Absolute </w:t>
      </w:r>
      <w:r w:rsidRPr="00F27044">
        <w:rPr>
          <w:rFonts w:ascii="Arial" w:hAnsi="Arial" w:cs="Arial"/>
          <w:sz w:val="20"/>
          <w:szCs w:val="20"/>
        </w:rPr>
        <w:t xml:space="preserve">ADC </w:t>
      </w:r>
      <w:r>
        <w:rPr>
          <w:rFonts w:ascii="Arial" w:hAnsi="Arial" w:cs="Arial"/>
          <w:sz w:val="20"/>
          <w:szCs w:val="20"/>
        </w:rPr>
        <w:t>histogram parameters for GTV-P</w:t>
      </w:r>
      <w:r w:rsidRPr="00F27044">
        <w:rPr>
          <w:rFonts w:ascii="Arial" w:hAnsi="Arial" w:cs="Arial"/>
          <w:sz w:val="20"/>
          <w:szCs w:val="20"/>
        </w:rPr>
        <w:t xml:space="preserve"> across different time points</w:t>
      </w:r>
      <w:r>
        <w:rPr>
          <w:rFonts w:ascii="Arial" w:hAnsi="Arial" w:cs="Arial"/>
          <w:sz w:val="20"/>
          <w:szCs w:val="20"/>
        </w:rPr>
        <w:t>: (A) HPV+, (B) HPV unrelated</w:t>
      </w:r>
      <w:r w:rsidRPr="00F27044">
        <w:rPr>
          <w:rFonts w:ascii="Arial" w:hAnsi="Arial" w:cs="Arial"/>
          <w:sz w:val="20"/>
          <w:szCs w:val="20"/>
        </w:rPr>
        <w:t>.</w:t>
      </w:r>
    </w:p>
    <w:p w14:paraId="030D13AA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A5AA593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FBF1CAF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B0257E7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A581C5F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CA15F3D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95777EB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7AE0077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F34E993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D1C3A29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8DBE3B2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ECFCD35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6919AC5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08215C0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C1BF09B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3695169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C257DC7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6DE6186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E8AB20F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A606DA6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E93B5F2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DD59BB5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1BB47CF" w14:textId="7777777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E054A17" w14:textId="6BA93627" w:rsidR="002F2222" w:rsidRDefault="00723EE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700224" behindDoc="0" locked="0" layoutInCell="1" allowOverlap="1" wp14:anchorId="51AFF656" wp14:editId="44A859D1">
            <wp:simplePos x="0" y="0"/>
            <wp:positionH relativeFrom="margin">
              <wp:align>center</wp:align>
            </wp:positionH>
            <wp:positionV relativeFrom="paragraph">
              <wp:posOffset>101</wp:posOffset>
            </wp:positionV>
            <wp:extent cx="5943600" cy="360172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68420F" w14:textId="6DE198B1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5691B63" w14:textId="19CDB9AD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14C54E2" w14:textId="77777777" w:rsidR="00723EEA" w:rsidRDefault="00723EEA" w:rsidP="00723EEA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 w:rsidRPr="00C53AE3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5</w:t>
      </w:r>
      <w:r w:rsidRPr="00C53AE3">
        <w:rPr>
          <w:rFonts w:ascii="Arial" w:hAnsi="Arial" w:cs="Arial"/>
          <w:sz w:val="20"/>
          <w:szCs w:val="20"/>
        </w:rPr>
        <w:t xml:space="preserve">.1. Mean ADC at different </w:t>
      </w:r>
      <w:r>
        <w:rPr>
          <w:rFonts w:ascii="Arial" w:hAnsi="Arial" w:cs="Arial"/>
          <w:sz w:val="20"/>
          <w:szCs w:val="20"/>
        </w:rPr>
        <w:t>timepoints</w:t>
      </w:r>
      <w:r w:rsidRPr="00C53AE3">
        <w:rPr>
          <w:rFonts w:ascii="Arial" w:hAnsi="Arial" w:cs="Arial"/>
          <w:sz w:val="20"/>
          <w:szCs w:val="20"/>
        </w:rPr>
        <w:t xml:space="preserve"> for</w:t>
      </w:r>
      <w:r>
        <w:rPr>
          <w:rFonts w:ascii="Arial" w:hAnsi="Arial" w:cs="Arial"/>
          <w:sz w:val="20"/>
          <w:szCs w:val="20"/>
        </w:rPr>
        <w:t xml:space="preserve"> GTV-N in</w:t>
      </w:r>
      <w:r w:rsidRPr="00C53AE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PV+ cases</w:t>
      </w:r>
    </w:p>
    <w:p w14:paraId="48615019" w14:textId="77777777" w:rsidR="00723EEA" w:rsidRDefault="00723EEA" w:rsidP="00723EEA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1BAF5D9" w14:textId="77777777" w:rsidR="00723EEA" w:rsidRDefault="00723EEA" w:rsidP="00723EEA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0"/>
          <w:szCs w:val="20"/>
        </w:rPr>
      </w:pPr>
    </w:p>
    <w:p w14:paraId="5C7683B6" w14:textId="77777777" w:rsidR="00723EEA" w:rsidRDefault="00723EEA" w:rsidP="00723EEA">
      <w:pPr>
        <w:pStyle w:val="ListParagraph"/>
        <w:tabs>
          <w:tab w:val="left" w:pos="1914"/>
        </w:tabs>
        <w:rPr>
          <w:rFonts w:ascii="Arial" w:hAnsi="Arial" w:cs="Arial"/>
          <w:sz w:val="20"/>
          <w:szCs w:val="20"/>
        </w:rPr>
      </w:pPr>
      <w:r>
        <w:t>*</w:t>
      </w:r>
      <w:r w:rsidRPr="00184B0B">
        <w:rPr>
          <w:rFonts w:ascii="Arial" w:hAnsi="Arial" w:cs="Arial"/>
          <w:sz w:val="20"/>
          <w:szCs w:val="20"/>
        </w:rPr>
        <w:t>Significance before Bonferroni correction</w:t>
      </w:r>
    </w:p>
    <w:p w14:paraId="49A7BCF3" w14:textId="77777777" w:rsidR="00723EEA" w:rsidRDefault="00723EEA" w:rsidP="00723EEA">
      <w:pPr>
        <w:pStyle w:val="ListParagraph"/>
        <w:tabs>
          <w:tab w:val="left" w:pos="1914"/>
        </w:tabs>
      </w:pPr>
      <w:r>
        <w:rPr>
          <w:rFonts w:ascii="Arial" w:hAnsi="Arial" w:cs="Arial"/>
          <w:sz w:val="20"/>
          <w:szCs w:val="20"/>
        </w:rPr>
        <w:t>**</w:t>
      </w:r>
      <w:r w:rsidRPr="00F7600B">
        <w:rPr>
          <w:rFonts w:ascii="Arial" w:hAnsi="Arial" w:cs="Arial"/>
          <w:sz w:val="20"/>
          <w:szCs w:val="20"/>
        </w:rPr>
        <w:t xml:space="preserve"> </w:t>
      </w:r>
      <w:r w:rsidRPr="00184B0B">
        <w:rPr>
          <w:rFonts w:ascii="Arial" w:hAnsi="Arial" w:cs="Arial"/>
          <w:sz w:val="20"/>
          <w:szCs w:val="20"/>
        </w:rPr>
        <w:t xml:space="preserve">Significance </w:t>
      </w:r>
      <w:r>
        <w:rPr>
          <w:rFonts w:ascii="Arial" w:hAnsi="Arial" w:cs="Arial"/>
          <w:sz w:val="20"/>
          <w:szCs w:val="20"/>
        </w:rPr>
        <w:t>after</w:t>
      </w:r>
      <w:r w:rsidRPr="00184B0B">
        <w:rPr>
          <w:rFonts w:ascii="Arial" w:hAnsi="Arial" w:cs="Arial"/>
          <w:sz w:val="20"/>
          <w:szCs w:val="20"/>
        </w:rPr>
        <w:t xml:space="preserve"> Bonferroni correction</w:t>
      </w:r>
    </w:p>
    <w:p w14:paraId="06997EDA" w14:textId="1F0E4B59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8AE2144" w14:textId="5D5C6B30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A8762E4" w14:textId="2BDA8D3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4070D89" w14:textId="42AC820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D003682" w14:textId="203E2FF8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68C2659" w14:textId="052FA157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5F81E6A" w14:textId="242B3E93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AC0C6F9" w14:textId="0E9A2060" w:rsidR="002F2222" w:rsidRDefault="002F2222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DEF0B27" w14:textId="26739C68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5C805C7" w14:textId="3B0B04DE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507575A" w14:textId="0912FD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0D164D5" w14:textId="22491001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82B3B7F" w14:textId="15816315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B3D1207" w14:textId="1F3CD826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455CAA0" w14:textId="32DD2A44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CE1A145" w14:textId="3BCBB27C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988CC81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61C0D56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C419C57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05F694C" w14:textId="7D0E86CC" w:rsidR="00056A16" w:rsidRDefault="00180F9A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702272" behindDoc="0" locked="0" layoutInCell="1" allowOverlap="1" wp14:anchorId="7E5365FB" wp14:editId="76D7B95B">
            <wp:simplePos x="0" y="0"/>
            <wp:positionH relativeFrom="margin">
              <wp:posOffset>-14630</wp:posOffset>
            </wp:positionH>
            <wp:positionV relativeFrom="paragraph">
              <wp:posOffset>330</wp:posOffset>
            </wp:positionV>
            <wp:extent cx="5943600" cy="3390900"/>
            <wp:effectExtent l="0" t="0" r="0" b="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9FDA75" w14:textId="77777777" w:rsidR="00180F9A" w:rsidRDefault="00180F9A" w:rsidP="00180F9A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CD55379" w14:textId="2BA665E5" w:rsidR="00180F9A" w:rsidRDefault="00180F9A" w:rsidP="00180F9A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6.1. </w:t>
      </w:r>
      <w:r w:rsidRPr="00184B10">
        <w:rPr>
          <w:rFonts w:ascii="Arial" w:hAnsi="Arial" w:cs="Arial"/>
          <w:sz w:val="20"/>
          <w:szCs w:val="20"/>
        </w:rPr>
        <w:t>Volumetric changes in GT</w:t>
      </w:r>
      <w:r>
        <w:rPr>
          <w:rFonts w:ascii="Arial" w:hAnsi="Arial" w:cs="Arial"/>
          <w:sz w:val="20"/>
          <w:szCs w:val="20"/>
        </w:rPr>
        <w:t>V-N</w:t>
      </w:r>
      <w:r w:rsidRPr="00184B10">
        <w:rPr>
          <w:rFonts w:ascii="Arial" w:hAnsi="Arial" w:cs="Arial"/>
          <w:sz w:val="20"/>
          <w:szCs w:val="20"/>
        </w:rPr>
        <w:t xml:space="preserve"> throughout </w:t>
      </w:r>
      <w:r>
        <w:rPr>
          <w:rFonts w:ascii="Arial" w:hAnsi="Arial" w:cs="Arial"/>
          <w:sz w:val="20"/>
          <w:szCs w:val="20"/>
        </w:rPr>
        <w:t>the</w:t>
      </w:r>
      <w:r w:rsidRPr="00184B10">
        <w:rPr>
          <w:rFonts w:ascii="Arial" w:hAnsi="Arial" w:cs="Arial"/>
          <w:sz w:val="20"/>
          <w:szCs w:val="20"/>
        </w:rPr>
        <w:t xml:space="preserve"> course</w:t>
      </w:r>
      <w:r>
        <w:rPr>
          <w:rFonts w:ascii="Arial" w:hAnsi="Arial" w:cs="Arial"/>
          <w:sz w:val="20"/>
          <w:szCs w:val="20"/>
        </w:rPr>
        <w:t xml:space="preserve"> of radiation therapy in HPV+ cases</w:t>
      </w:r>
    </w:p>
    <w:p w14:paraId="7EF01FDF" w14:textId="77777777" w:rsidR="00180F9A" w:rsidRPr="00B75823" w:rsidRDefault="00180F9A" w:rsidP="00180F9A">
      <w:pPr>
        <w:rPr>
          <w:rFonts w:ascii="Arial" w:hAnsi="Arial" w:cs="Arial"/>
          <w:sz w:val="20"/>
          <w:szCs w:val="20"/>
        </w:rPr>
      </w:pPr>
    </w:p>
    <w:p w14:paraId="5D03A2D3" w14:textId="77777777" w:rsidR="00180F9A" w:rsidRDefault="00180F9A" w:rsidP="00180F9A">
      <w:pPr>
        <w:rPr>
          <w:rFonts w:ascii="Arial" w:hAnsi="Arial" w:cs="Arial"/>
          <w:sz w:val="20"/>
          <w:szCs w:val="20"/>
        </w:rPr>
      </w:pPr>
    </w:p>
    <w:p w14:paraId="6F8A5962" w14:textId="77777777" w:rsidR="00180F9A" w:rsidRDefault="00180F9A" w:rsidP="00180F9A">
      <w:pPr>
        <w:pStyle w:val="ListParagraph"/>
        <w:tabs>
          <w:tab w:val="left" w:pos="1914"/>
        </w:tabs>
        <w:jc w:val="both"/>
        <w:rPr>
          <w:rFonts w:ascii="Arial" w:hAnsi="Arial" w:cs="Arial"/>
          <w:sz w:val="20"/>
          <w:szCs w:val="20"/>
        </w:rPr>
      </w:pPr>
      <w:r>
        <w:t>*</w:t>
      </w:r>
      <w:r w:rsidRPr="00184B0B">
        <w:rPr>
          <w:rFonts w:ascii="Arial" w:hAnsi="Arial" w:cs="Arial"/>
          <w:sz w:val="20"/>
          <w:szCs w:val="20"/>
        </w:rPr>
        <w:t>Significance before Bonferroni correction</w:t>
      </w:r>
    </w:p>
    <w:p w14:paraId="2993F18D" w14:textId="77777777" w:rsidR="00180F9A" w:rsidRDefault="00180F9A" w:rsidP="00180F9A">
      <w:pPr>
        <w:pStyle w:val="ListParagraph"/>
        <w:tabs>
          <w:tab w:val="left" w:pos="1914"/>
        </w:tabs>
        <w:jc w:val="both"/>
      </w:pPr>
      <w:r>
        <w:rPr>
          <w:rFonts w:ascii="Arial" w:hAnsi="Arial" w:cs="Arial"/>
          <w:sz w:val="20"/>
          <w:szCs w:val="20"/>
        </w:rPr>
        <w:t>**</w:t>
      </w:r>
      <w:r w:rsidRPr="00F7600B">
        <w:rPr>
          <w:rFonts w:ascii="Arial" w:hAnsi="Arial" w:cs="Arial"/>
          <w:sz w:val="20"/>
          <w:szCs w:val="20"/>
        </w:rPr>
        <w:t xml:space="preserve"> </w:t>
      </w:r>
      <w:r w:rsidRPr="00184B0B">
        <w:rPr>
          <w:rFonts w:ascii="Arial" w:hAnsi="Arial" w:cs="Arial"/>
          <w:sz w:val="20"/>
          <w:szCs w:val="20"/>
        </w:rPr>
        <w:t xml:space="preserve">Significance </w:t>
      </w:r>
      <w:r>
        <w:rPr>
          <w:rFonts w:ascii="Arial" w:hAnsi="Arial" w:cs="Arial"/>
          <w:sz w:val="20"/>
          <w:szCs w:val="20"/>
        </w:rPr>
        <w:t>after</w:t>
      </w:r>
      <w:r w:rsidRPr="00184B0B">
        <w:rPr>
          <w:rFonts w:ascii="Arial" w:hAnsi="Arial" w:cs="Arial"/>
          <w:sz w:val="20"/>
          <w:szCs w:val="20"/>
        </w:rPr>
        <w:t xml:space="preserve"> Bonferroni correction</w:t>
      </w:r>
    </w:p>
    <w:p w14:paraId="3A43F72C" w14:textId="34A2FBF8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7956507" w14:textId="2F842F12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7521CFF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E647D36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29CF367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FDAF0E5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19573B32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5C9F757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A4DB6C8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0B40C492" w14:textId="77777777" w:rsidR="00056A16" w:rsidRDefault="00056A16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6926982" w14:textId="432B7F85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774E41A" w14:textId="1C7996D0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536C8EB" w14:textId="025BB698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7D6ED8CC" w14:textId="7D38C6C5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6B26D016" w14:textId="191094EF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41EEABBF" w14:textId="5B27C62A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CA07330" w14:textId="77777777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32D22E48" w14:textId="70CFF9DE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593F6596" w14:textId="3D74B5AF" w:rsidR="00E850D5" w:rsidRDefault="00E850D5" w:rsidP="00692767">
      <w:pPr>
        <w:autoSpaceDE w:val="0"/>
        <w:autoSpaceDN w:val="0"/>
        <w:adjustRightInd w:val="0"/>
        <w:spacing w:after="0" w:line="276" w:lineRule="auto"/>
        <w:jc w:val="center"/>
        <w:rPr>
          <w:rFonts w:ascii="Arial" w:hAnsi="Arial" w:cs="Arial"/>
          <w:sz w:val="20"/>
          <w:szCs w:val="20"/>
        </w:rPr>
      </w:pPr>
    </w:p>
    <w:p w14:paraId="2986771F" w14:textId="2694B203" w:rsidR="00B75823" w:rsidRPr="00B75823" w:rsidRDefault="00B75823" w:rsidP="00B75823">
      <w:pPr>
        <w:tabs>
          <w:tab w:val="left" w:pos="4200"/>
        </w:tabs>
        <w:rPr>
          <w:rFonts w:ascii="Arial" w:hAnsi="Arial" w:cs="Arial"/>
          <w:sz w:val="20"/>
          <w:szCs w:val="20"/>
        </w:rPr>
      </w:pPr>
    </w:p>
    <w:sectPr w:rsidR="00B75823" w:rsidRPr="00B75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28F3B" w14:textId="77777777" w:rsidR="00F2598C" w:rsidRDefault="00F2598C" w:rsidP="00F2598C">
      <w:pPr>
        <w:spacing w:after="0" w:line="240" w:lineRule="auto"/>
      </w:pPr>
      <w:r>
        <w:separator/>
      </w:r>
    </w:p>
  </w:endnote>
  <w:endnote w:type="continuationSeparator" w:id="0">
    <w:p w14:paraId="02C843A3" w14:textId="77777777" w:rsidR="00F2598C" w:rsidRDefault="00F2598C" w:rsidP="00F25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4090A3" w14:textId="77777777" w:rsidR="00F2598C" w:rsidRDefault="00F2598C" w:rsidP="00F2598C">
      <w:pPr>
        <w:spacing w:after="0" w:line="240" w:lineRule="auto"/>
      </w:pPr>
      <w:r>
        <w:separator/>
      </w:r>
    </w:p>
  </w:footnote>
  <w:footnote w:type="continuationSeparator" w:id="0">
    <w:p w14:paraId="1BE8639D" w14:textId="77777777" w:rsidR="00F2598C" w:rsidRDefault="00F2598C" w:rsidP="00F25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1290B"/>
    <w:multiLevelType w:val="hybridMultilevel"/>
    <w:tmpl w:val="1612F434"/>
    <w:lvl w:ilvl="0" w:tplc="FFAAB2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DB4D2A"/>
    <w:multiLevelType w:val="hybridMultilevel"/>
    <w:tmpl w:val="6A56C7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FBD"/>
    <w:rsid w:val="0000069D"/>
    <w:rsid w:val="00005652"/>
    <w:rsid w:val="00013137"/>
    <w:rsid w:val="0001358F"/>
    <w:rsid w:val="00021218"/>
    <w:rsid w:val="000371D0"/>
    <w:rsid w:val="00056A16"/>
    <w:rsid w:val="00057FBD"/>
    <w:rsid w:val="000638AA"/>
    <w:rsid w:val="000776BB"/>
    <w:rsid w:val="000835AE"/>
    <w:rsid w:val="000978D2"/>
    <w:rsid w:val="000A115C"/>
    <w:rsid w:val="000D31A0"/>
    <w:rsid w:val="000D53B1"/>
    <w:rsid w:val="000D6869"/>
    <w:rsid w:val="000F0547"/>
    <w:rsid w:val="000F1151"/>
    <w:rsid w:val="000F29A9"/>
    <w:rsid w:val="00111CD5"/>
    <w:rsid w:val="00117EF8"/>
    <w:rsid w:val="001319D2"/>
    <w:rsid w:val="001338E9"/>
    <w:rsid w:val="0014062F"/>
    <w:rsid w:val="001408B8"/>
    <w:rsid w:val="001447CF"/>
    <w:rsid w:val="00144936"/>
    <w:rsid w:val="00150F6A"/>
    <w:rsid w:val="00152736"/>
    <w:rsid w:val="001546B0"/>
    <w:rsid w:val="001665E2"/>
    <w:rsid w:val="00174134"/>
    <w:rsid w:val="001766A3"/>
    <w:rsid w:val="00180F9A"/>
    <w:rsid w:val="001814B5"/>
    <w:rsid w:val="001A0B9C"/>
    <w:rsid w:val="001E1A18"/>
    <w:rsid w:val="00202290"/>
    <w:rsid w:val="00220031"/>
    <w:rsid w:val="00222EC7"/>
    <w:rsid w:val="00237838"/>
    <w:rsid w:val="00267563"/>
    <w:rsid w:val="00292F33"/>
    <w:rsid w:val="002933C8"/>
    <w:rsid w:val="002A4BA7"/>
    <w:rsid w:val="002C535C"/>
    <w:rsid w:val="002C6B11"/>
    <w:rsid w:val="002C70FC"/>
    <w:rsid w:val="002D0287"/>
    <w:rsid w:val="002D0828"/>
    <w:rsid w:val="002E0393"/>
    <w:rsid w:val="002E3221"/>
    <w:rsid w:val="002E498B"/>
    <w:rsid w:val="002E59F7"/>
    <w:rsid w:val="002F2222"/>
    <w:rsid w:val="002F5C4E"/>
    <w:rsid w:val="002F7704"/>
    <w:rsid w:val="003236BF"/>
    <w:rsid w:val="00343749"/>
    <w:rsid w:val="0034781B"/>
    <w:rsid w:val="003558F1"/>
    <w:rsid w:val="00356811"/>
    <w:rsid w:val="003620CA"/>
    <w:rsid w:val="003824B2"/>
    <w:rsid w:val="003844D3"/>
    <w:rsid w:val="00394D46"/>
    <w:rsid w:val="003A26B3"/>
    <w:rsid w:val="003A2FD5"/>
    <w:rsid w:val="003B5535"/>
    <w:rsid w:val="003D10BD"/>
    <w:rsid w:val="003D5C61"/>
    <w:rsid w:val="003E2741"/>
    <w:rsid w:val="003E744B"/>
    <w:rsid w:val="00405473"/>
    <w:rsid w:val="00411840"/>
    <w:rsid w:val="004130CF"/>
    <w:rsid w:val="00437582"/>
    <w:rsid w:val="00437F13"/>
    <w:rsid w:val="004410A9"/>
    <w:rsid w:val="0044184D"/>
    <w:rsid w:val="00463EF9"/>
    <w:rsid w:val="004648A6"/>
    <w:rsid w:val="00466B0E"/>
    <w:rsid w:val="00466DB3"/>
    <w:rsid w:val="00484A9F"/>
    <w:rsid w:val="004C16B9"/>
    <w:rsid w:val="004C410C"/>
    <w:rsid w:val="004C48F2"/>
    <w:rsid w:val="004C7DC1"/>
    <w:rsid w:val="004D37E0"/>
    <w:rsid w:val="004D7563"/>
    <w:rsid w:val="004F4484"/>
    <w:rsid w:val="00501554"/>
    <w:rsid w:val="005019AC"/>
    <w:rsid w:val="00502714"/>
    <w:rsid w:val="00511D71"/>
    <w:rsid w:val="0053197C"/>
    <w:rsid w:val="00562763"/>
    <w:rsid w:val="00592556"/>
    <w:rsid w:val="00592BE9"/>
    <w:rsid w:val="005A4FA7"/>
    <w:rsid w:val="005B5547"/>
    <w:rsid w:val="005B6306"/>
    <w:rsid w:val="005C3B14"/>
    <w:rsid w:val="005C43D4"/>
    <w:rsid w:val="005E058F"/>
    <w:rsid w:val="005E311F"/>
    <w:rsid w:val="005E666C"/>
    <w:rsid w:val="005E758E"/>
    <w:rsid w:val="005F5AF4"/>
    <w:rsid w:val="005F7695"/>
    <w:rsid w:val="00605910"/>
    <w:rsid w:val="00623837"/>
    <w:rsid w:val="00625589"/>
    <w:rsid w:val="006316B5"/>
    <w:rsid w:val="00647C37"/>
    <w:rsid w:val="00653CE9"/>
    <w:rsid w:val="0065668B"/>
    <w:rsid w:val="00681A9B"/>
    <w:rsid w:val="00692767"/>
    <w:rsid w:val="006973C5"/>
    <w:rsid w:val="006A3E89"/>
    <w:rsid w:val="006A7527"/>
    <w:rsid w:val="006B62F7"/>
    <w:rsid w:val="006B64E5"/>
    <w:rsid w:val="006C4DC2"/>
    <w:rsid w:val="006D1E9E"/>
    <w:rsid w:val="006E20BB"/>
    <w:rsid w:val="00704CCE"/>
    <w:rsid w:val="00705402"/>
    <w:rsid w:val="007159FD"/>
    <w:rsid w:val="00723EEA"/>
    <w:rsid w:val="00725EC7"/>
    <w:rsid w:val="00734D44"/>
    <w:rsid w:val="00750A9A"/>
    <w:rsid w:val="0076177D"/>
    <w:rsid w:val="00776E84"/>
    <w:rsid w:val="00783742"/>
    <w:rsid w:val="007D4BCB"/>
    <w:rsid w:val="007E339F"/>
    <w:rsid w:val="007F7872"/>
    <w:rsid w:val="00801207"/>
    <w:rsid w:val="008177BA"/>
    <w:rsid w:val="00836765"/>
    <w:rsid w:val="00847CDB"/>
    <w:rsid w:val="00850F35"/>
    <w:rsid w:val="0085178E"/>
    <w:rsid w:val="0085220C"/>
    <w:rsid w:val="008523CC"/>
    <w:rsid w:val="008660CE"/>
    <w:rsid w:val="008848EA"/>
    <w:rsid w:val="008B0AFA"/>
    <w:rsid w:val="008C17C1"/>
    <w:rsid w:val="008F150C"/>
    <w:rsid w:val="00900C04"/>
    <w:rsid w:val="00900FD8"/>
    <w:rsid w:val="00904AC5"/>
    <w:rsid w:val="00910FAB"/>
    <w:rsid w:val="009139EB"/>
    <w:rsid w:val="00942493"/>
    <w:rsid w:val="009814B7"/>
    <w:rsid w:val="00982973"/>
    <w:rsid w:val="00992BCA"/>
    <w:rsid w:val="00997AAA"/>
    <w:rsid w:val="009C6401"/>
    <w:rsid w:val="009D61C8"/>
    <w:rsid w:val="009E16A0"/>
    <w:rsid w:val="009F2484"/>
    <w:rsid w:val="00A11904"/>
    <w:rsid w:val="00A244DC"/>
    <w:rsid w:val="00A268C7"/>
    <w:rsid w:val="00A5641D"/>
    <w:rsid w:val="00A6213A"/>
    <w:rsid w:val="00A628FF"/>
    <w:rsid w:val="00A72276"/>
    <w:rsid w:val="00A7769B"/>
    <w:rsid w:val="00A77DD3"/>
    <w:rsid w:val="00A8188C"/>
    <w:rsid w:val="00A94182"/>
    <w:rsid w:val="00AA0ABC"/>
    <w:rsid w:val="00AC51C1"/>
    <w:rsid w:val="00AC55D5"/>
    <w:rsid w:val="00AC7B1B"/>
    <w:rsid w:val="00AD4754"/>
    <w:rsid w:val="00AD60E7"/>
    <w:rsid w:val="00AE38A4"/>
    <w:rsid w:val="00AE7AE2"/>
    <w:rsid w:val="00B00E53"/>
    <w:rsid w:val="00B04BBA"/>
    <w:rsid w:val="00B220CD"/>
    <w:rsid w:val="00B31255"/>
    <w:rsid w:val="00B31501"/>
    <w:rsid w:val="00B328A7"/>
    <w:rsid w:val="00B32C25"/>
    <w:rsid w:val="00B43BBF"/>
    <w:rsid w:val="00B71220"/>
    <w:rsid w:val="00B73BEF"/>
    <w:rsid w:val="00B74E17"/>
    <w:rsid w:val="00B75823"/>
    <w:rsid w:val="00B76030"/>
    <w:rsid w:val="00B81F52"/>
    <w:rsid w:val="00B837F0"/>
    <w:rsid w:val="00BB7EBD"/>
    <w:rsid w:val="00BC1624"/>
    <w:rsid w:val="00BC79DA"/>
    <w:rsid w:val="00BE2DD1"/>
    <w:rsid w:val="00BE47F7"/>
    <w:rsid w:val="00BF3543"/>
    <w:rsid w:val="00C14DA1"/>
    <w:rsid w:val="00C53AE3"/>
    <w:rsid w:val="00C6440D"/>
    <w:rsid w:val="00C82FCA"/>
    <w:rsid w:val="00C8548C"/>
    <w:rsid w:val="00C866D4"/>
    <w:rsid w:val="00C86F94"/>
    <w:rsid w:val="00C87137"/>
    <w:rsid w:val="00C91F93"/>
    <w:rsid w:val="00C966A2"/>
    <w:rsid w:val="00CB1336"/>
    <w:rsid w:val="00CC2993"/>
    <w:rsid w:val="00CC6BD0"/>
    <w:rsid w:val="00CD59EC"/>
    <w:rsid w:val="00CD5C5A"/>
    <w:rsid w:val="00CE3F43"/>
    <w:rsid w:val="00CF5361"/>
    <w:rsid w:val="00CF76ED"/>
    <w:rsid w:val="00D23CB1"/>
    <w:rsid w:val="00D2616D"/>
    <w:rsid w:val="00D4040A"/>
    <w:rsid w:val="00D46279"/>
    <w:rsid w:val="00D819C2"/>
    <w:rsid w:val="00D83FAB"/>
    <w:rsid w:val="00D83FE7"/>
    <w:rsid w:val="00DB3FD5"/>
    <w:rsid w:val="00DC03E3"/>
    <w:rsid w:val="00DC1371"/>
    <w:rsid w:val="00DC4DF6"/>
    <w:rsid w:val="00DD15EB"/>
    <w:rsid w:val="00DE2DFF"/>
    <w:rsid w:val="00E01A48"/>
    <w:rsid w:val="00E124D2"/>
    <w:rsid w:val="00E222B7"/>
    <w:rsid w:val="00E2509D"/>
    <w:rsid w:val="00E35E2C"/>
    <w:rsid w:val="00E54AE3"/>
    <w:rsid w:val="00E57DC1"/>
    <w:rsid w:val="00E62081"/>
    <w:rsid w:val="00E6467D"/>
    <w:rsid w:val="00E658CC"/>
    <w:rsid w:val="00E71696"/>
    <w:rsid w:val="00E75FD4"/>
    <w:rsid w:val="00E8143E"/>
    <w:rsid w:val="00E850D5"/>
    <w:rsid w:val="00E932D2"/>
    <w:rsid w:val="00E94293"/>
    <w:rsid w:val="00EB1741"/>
    <w:rsid w:val="00EB5B3B"/>
    <w:rsid w:val="00EC6908"/>
    <w:rsid w:val="00ED289B"/>
    <w:rsid w:val="00EE73F2"/>
    <w:rsid w:val="00EF406B"/>
    <w:rsid w:val="00F01A2A"/>
    <w:rsid w:val="00F07A5E"/>
    <w:rsid w:val="00F121D4"/>
    <w:rsid w:val="00F176E4"/>
    <w:rsid w:val="00F2598C"/>
    <w:rsid w:val="00F321F5"/>
    <w:rsid w:val="00F3568E"/>
    <w:rsid w:val="00F64D47"/>
    <w:rsid w:val="00F71B97"/>
    <w:rsid w:val="00F90B64"/>
    <w:rsid w:val="00F90DBD"/>
    <w:rsid w:val="00FA1C3F"/>
    <w:rsid w:val="00FA2D7D"/>
    <w:rsid w:val="00FB3410"/>
    <w:rsid w:val="00FD476D"/>
    <w:rsid w:val="00FD47B1"/>
    <w:rsid w:val="00FE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9D54B"/>
  <w15:chartTrackingRefBased/>
  <w15:docId w15:val="{9EC22427-16B5-4ADE-99BE-CE614E4B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7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43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3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5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98C"/>
  </w:style>
  <w:style w:type="paragraph" w:styleId="Footer">
    <w:name w:val="footer"/>
    <w:basedOn w:val="Normal"/>
    <w:link w:val="FooterChar"/>
    <w:uiPriority w:val="99"/>
    <w:unhideWhenUsed/>
    <w:rsid w:val="00F259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98C"/>
  </w:style>
  <w:style w:type="character" w:styleId="CommentReference">
    <w:name w:val="annotation reference"/>
    <w:basedOn w:val="DefaultParagraphFont"/>
    <w:uiPriority w:val="99"/>
    <w:semiHidden/>
    <w:unhideWhenUsed/>
    <w:rsid w:val="00382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4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4B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449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26a010-b07a-4351-bbbc-6a37452d084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840E333CC6A4FAB5A34C8553E1FF4" ma:contentTypeVersion="14" ma:contentTypeDescription="Create a new document." ma:contentTypeScope="" ma:versionID="82778a0e0d4749eee0f044f7b28d1045">
  <xsd:schema xmlns:xsd="http://www.w3.org/2001/XMLSchema" xmlns:xs="http://www.w3.org/2001/XMLSchema" xmlns:p="http://schemas.microsoft.com/office/2006/metadata/properties" xmlns:ns3="a726a010-b07a-4351-bbbc-6a37452d0845" xmlns:ns4="13df7e01-0034-4b19-97a4-0c9f016e2e4f" targetNamespace="http://schemas.microsoft.com/office/2006/metadata/properties" ma:root="true" ma:fieldsID="75fd2d2fb34aea72af5022c94b792fdd" ns3:_="" ns4:_="">
    <xsd:import namespace="a726a010-b07a-4351-bbbc-6a37452d0845"/>
    <xsd:import namespace="13df7e01-0034-4b19-97a4-0c9f016e2e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26a010-b07a-4351-bbbc-6a37452d08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f7e01-0034-4b19-97a4-0c9f016e2e4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B1E38B-8E38-49C5-BFEE-96664730BF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F23798-2737-44CB-BFB9-492720BFE54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  <ds:schemaRef ds:uri="13df7e01-0034-4b19-97a4-0c9f016e2e4f"/>
    <ds:schemaRef ds:uri="a726a010-b07a-4351-bbbc-6a37452d0845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20C94F7-819E-4F81-9DFD-8C79FC1916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26a010-b07a-4351-bbbc-6a37452d0845"/>
    <ds:schemaRef ds:uri="13df7e01-0034-4b19-97a4-0c9f016e2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12</Pages>
  <Words>471</Words>
  <Characters>2686</Characters>
  <Application>Microsoft Office Word</Application>
  <DocSecurity>0</DocSecurity>
  <Lines>22</Lines>
  <Paragraphs>6</Paragraphs>
  <ScaleCrop>false</ScaleCrop>
  <Company>M.D. Anderson Cancer Center</Company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-Habashy,Dina Mostafa Abdelkader</dc:creator>
  <cp:keywords/>
  <dc:description/>
  <cp:lastModifiedBy>El-Habashy,Dina Mostafa Abdelkader</cp:lastModifiedBy>
  <cp:revision>295</cp:revision>
  <dcterms:created xsi:type="dcterms:W3CDTF">2023-02-06T21:21:00Z</dcterms:created>
  <dcterms:modified xsi:type="dcterms:W3CDTF">2023-05-04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5840E333CC6A4FAB5A34C8553E1FF4</vt:lpwstr>
  </property>
</Properties>
</file>